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09CD0" w14:textId="48482E06" w:rsidR="00991F58" w:rsidRPr="00CA6153" w:rsidRDefault="00991F58" w:rsidP="00682E4E">
      <w:pPr>
        <w:jc w:val="center"/>
        <w:rPr>
          <w:rFonts w:ascii="RijksoverheidSerifWeb Regular" w:hAnsi="RijksoverheidSerifWeb Regular"/>
          <w:b/>
          <w:bCs/>
          <w:sz w:val="28"/>
          <w:szCs w:val="28"/>
          <w:lang w:val="en-US"/>
        </w:rPr>
      </w:pPr>
      <w:r w:rsidRPr="00CA6153">
        <w:rPr>
          <w:rFonts w:ascii="RijksoverheidSerifWeb Regular" w:hAnsi="RijksoverheidSerifWeb Regular"/>
          <w:b/>
          <w:bCs/>
          <w:sz w:val="28"/>
          <w:szCs w:val="28"/>
          <w:lang w:val="en-US"/>
        </w:rPr>
        <w:t xml:space="preserve">Additional File 1. </w:t>
      </w:r>
      <w:r w:rsidR="00A81888" w:rsidRPr="00CA6153">
        <w:rPr>
          <w:rFonts w:ascii="RijksoverheidSerifWeb Regular" w:hAnsi="RijksoverheidSerifWeb Regular"/>
          <w:b/>
          <w:bCs/>
          <w:sz w:val="28"/>
          <w:szCs w:val="28"/>
          <w:lang w:val="en-US"/>
        </w:rPr>
        <w:t>Interview guide</w:t>
      </w:r>
      <w:r w:rsidRPr="00CA6153">
        <w:rPr>
          <w:rFonts w:ascii="RijksoverheidSerifWeb Regular" w:hAnsi="RijksoverheidSerifWeb Regular"/>
          <w:b/>
          <w:bCs/>
          <w:sz w:val="28"/>
          <w:szCs w:val="28"/>
          <w:lang w:val="en-US"/>
        </w:rPr>
        <w:t xml:space="preserve"> (translated from Dutch</w:t>
      </w:r>
      <w:r w:rsidR="00D51CB3" w:rsidRPr="00CA6153">
        <w:rPr>
          <w:rFonts w:ascii="RijksoverheidSerifWeb Regular" w:hAnsi="RijksoverheidSerifWeb Regular"/>
          <w:b/>
          <w:bCs/>
          <w:sz w:val="28"/>
          <w:szCs w:val="28"/>
          <w:lang w:val="en-US"/>
        </w:rPr>
        <w:t xml:space="preserve"> to English</w:t>
      </w:r>
      <w:r w:rsidRPr="00CA6153">
        <w:rPr>
          <w:rFonts w:ascii="RijksoverheidSerifWeb Regular" w:hAnsi="RijksoverheidSerifWeb Regular"/>
          <w:b/>
          <w:bCs/>
          <w:sz w:val="28"/>
          <w:szCs w:val="28"/>
          <w:lang w:val="en-US"/>
        </w:rPr>
        <w:t>).</w:t>
      </w:r>
    </w:p>
    <w:p w14:paraId="70B9021C" w14:textId="141A6623" w:rsidR="003B40DA" w:rsidRPr="00CA6153" w:rsidRDefault="00A81888" w:rsidP="00682E4E">
      <w:pPr>
        <w:jc w:val="center"/>
        <w:rPr>
          <w:rFonts w:ascii="RijksoverheidSerifWeb Regular" w:hAnsi="RijksoverheidSerifWeb Regular"/>
          <w:b/>
          <w:bCs/>
          <w:lang w:val="en-US"/>
        </w:rPr>
      </w:pPr>
      <w:r w:rsidRPr="00CA6153">
        <w:rPr>
          <w:rFonts w:ascii="RijksoverheidSerifWeb Regular" w:hAnsi="RijksoverheidSerifWeb Regular"/>
          <w:b/>
          <w:bCs/>
          <w:lang w:val="en-US"/>
        </w:rPr>
        <w:t>‘</w:t>
      </w:r>
      <w:r w:rsidR="00991F58" w:rsidRPr="00CA6153">
        <w:rPr>
          <w:rFonts w:ascii="RijksoverheidSerifWeb Regular" w:hAnsi="RijksoverheidSerifWeb Regular"/>
          <w:b/>
          <w:bCs/>
          <w:lang w:val="en-US"/>
        </w:rPr>
        <w:t>D</w:t>
      </w:r>
      <w:r w:rsidRPr="00CA6153">
        <w:rPr>
          <w:rFonts w:ascii="RijksoverheidSerifWeb Regular" w:hAnsi="RijksoverheidSerifWeb Regular"/>
          <w:b/>
          <w:bCs/>
          <w:lang w:val="en-US"/>
        </w:rPr>
        <w:t xml:space="preserve">igital support from cases and contact persons </w:t>
      </w:r>
      <w:r w:rsidR="001566F2" w:rsidRPr="00CA6153">
        <w:rPr>
          <w:rFonts w:ascii="RijksoverheidSerifWeb Regular" w:hAnsi="RijksoverheidSerifWeb Regular"/>
          <w:b/>
          <w:bCs/>
          <w:lang w:val="en-US"/>
        </w:rPr>
        <w:t>in the</w:t>
      </w:r>
      <w:r w:rsidR="00375590" w:rsidRPr="00CA6153">
        <w:rPr>
          <w:rFonts w:ascii="RijksoverheidSerifWeb Regular" w:hAnsi="RijksoverheidSerifWeb Regular"/>
          <w:b/>
          <w:bCs/>
          <w:lang w:val="en-US"/>
        </w:rPr>
        <w:t xml:space="preserve"> execution of </w:t>
      </w:r>
      <w:r w:rsidRPr="00CA6153">
        <w:rPr>
          <w:rFonts w:ascii="RijksoverheidSerifWeb Regular" w:hAnsi="RijksoverheidSerifWeb Regular"/>
          <w:b/>
          <w:bCs/>
          <w:lang w:val="en-US"/>
        </w:rPr>
        <w:t>COVID-19 contact tracing’</w:t>
      </w:r>
    </w:p>
    <w:p w14:paraId="0F70CA90" w14:textId="53CEA136" w:rsidR="00682E4E" w:rsidRPr="00CA6153" w:rsidRDefault="00682E4E" w:rsidP="00682E4E">
      <w:pPr>
        <w:jc w:val="center"/>
        <w:rPr>
          <w:rFonts w:ascii="RijksoverheidSerifWeb Regular" w:hAnsi="RijksoverheidSerifWeb Regular"/>
          <w:b/>
          <w:bCs/>
          <w:sz w:val="28"/>
          <w:szCs w:val="28"/>
          <w:u w:val="single"/>
          <w:lang w:val="en-US"/>
        </w:rPr>
      </w:pP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r w:rsidRPr="00CA6153">
        <w:rPr>
          <w:rFonts w:ascii="RijksoverheidSerifWeb Regular" w:hAnsi="RijksoverheidSerifWeb Regular"/>
          <w:b/>
          <w:bCs/>
          <w:sz w:val="28"/>
          <w:szCs w:val="28"/>
          <w:u w:val="single"/>
          <w:lang w:val="en-US"/>
        </w:rPr>
        <w:tab/>
      </w:r>
    </w:p>
    <w:p w14:paraId="21652FFC" w14:textId="4F85FBE1" w:rsidR="00A81888" w:rsidRPr="00CA6153" w:rsidRDefault="00B3705A" w:rsidP="00B3705A">
      <w:pPr>
        <w:pStyle w:val="ListParagraph"/>
        <w:numPr>
          <w:ilvl w:val="0"/>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t>INTRODUCTION</w:t>
      </w:r>
    </w:p>
    <w:p w14:paraId="6C0D17F6" w14:textId="53CD0AE8" w:rsidR="00A81888" w:rsidRPr="00CA6153" w:rsidRDefault="009457A8" w:rsidP="00A81888">
      <w:pPr>
        <w:jc w:val="both"/>
        <w:rPr>
          <w:rFonts w:ascii="RijksoverheidSerifWeb Regular" w:hAnsi="RijksoverheidSerifWeb Regular"/>
          <w:lang w:val="en-US"/>
        </w:rPr>
      </w:pPr>
      <w:r w:rsidRPr="00CA6153">
        <w:rPr>
          <w:rFonts w:ascii="RijksoverheidSerifWeb Regular" w:hAnsi="RijksoverheidSerifWeb Regular"/>
          <w:lang w:val="en-US"/>
        </w:rPr>
        <w:t xml:space="preserve">My name is </w:t>
      </w:r>
      <w:r w:rsidR="0020744E" w:rsidRPr="00CA6153">
        <w:rPr>
          <w:rFonts w:ascii="RijksoverheidSerifWeb Regular" w:hAnsi="RijksoverheidSerifWeb Regular"/>
          <w:lang w:val="en-US"/>
        </w:rPr>
        <w:t xml:space="preserve">… </w:t>
      </w:r>
      <w:r w:rsidRPr="00CA6153">
        <w:rPr>
          <w:rFonts w:ascii="RijksoverheidSerifWeb Regular" w:hAnsi="RijksoverheidSerifWeb Regular"/>
          <w:lang w:val="en-US"/>
        </w:rPr>
        <w:t xml:space="preserve">and </w:t>
      </w:r>
      <w:r w:rsidR="00A81888" w:rsidRPr="00CA6153">
        <w:rPr>
          <w:rFonts w:ascii="RijksoverheidSerifWeb Regular" w:hAnsi="RijksoverheidSerifWeb Regular"/>
          <w:lang w:val="en-US"/>
        </w:rPr>
        <w:t xml:space="preserve">I am doing this </w:t>
      </w:r>
      <w:r w:rsidRPr="00CA6153">
        <w:rPr>
          <w:rFonts w:ascii="RijksoverheidSerifWeb Regular" w:hAnsi="RijksoverheidSerifWeb Regular"/>
          <w:lang w:val="en-US"/>
        </w:rPr>
        <w:t>re</w:t>
      </w:r>
      <w:r w:rsidR="00A81888" w:rsidRPr="00CA6153">
        <w:rPr>
          <w:rFonts w:ascii="RijksoverheidSerifWeb Regular" w:hAnsi="RijksoverheidSerifWeb Regular"/>
          <w:lang w:val="en-US"/>
        </w:rPr>
        <w:t xml:space="preserve">search as a PHD-student from the National Coordination Centre for Communicable Disease Control of the National Institute for Public Health and the Environment and the </w:t>
      </w:r>
      <w:r w:rsidRPr="00CA6153">
        <w:rPr>
          <w:rFonts w:ascii="RijksoverheidSerifWeb Regular" w:hAnsi="RijksoverheidSerifWeb Regular"/>
          <w:lang w:val="en-US"/>
        </w:rPr>
        <w:t xml:space="preserve">University of </w:t>
      </w:r>
      <w:r w:rsidR="00A81888" w:rsidRPr="00CA6153">
        <w:rPr>
          <w:rFonts w:ascii="RijksoverheidSerifWeb Regular" w:hAnsi="RijksoverheidSerifWeb Regular"/>
          <w:lang w:val="en-US"/>
        </w:rPr>
        <w:t xml:space="preserve">Utrecht. As you </w:t>
      </w:r>
      <w:r w:rsidRPr="00CA6153">
        <w:rPr>
          <w:rFonts w:ascii="RijksoverheidSerifWeb Regular" w:hAnsi="RijksoverheidSerifWeb Regular"/>
          <w:lang w:val="en-US"/>
        </w:rPr>
        <w:t xml:space="preserve">may </w:t>
      </w:r>
      <w:r w:rsidR="00A81888" w:rsidRPr="00CA6153">
        <w:rPr>
          <w:rFonts w:ascii="RijksoverheidSerifWeb Regular" w:hAnsi="RijksoverheidSerifWeb Regular"/>
          <w:lang w:val="en-US"/>
        </w:rPr>
        <w:t xml:space="preserve">have read in the information letter, this research focusses on novel digital methods to </w:t>
      </w:r>
      <w:r w:rsidR="00991F58" w:rsidRPr="00CA6153">
        <w:rPr>
          <w:rFonts w:ascii="RijksoverheidSerifWeb Regular" w:hAnsi="RijksoverheidSerifWeb Regular"/>
          <w:lang w:val="en-US"/>
        </w:rPr>
        <w:t>involve Dutch citizens more actively</w:t>
      </w:r>
      <w:r w:rsidR="00A81888" w:rsidRPr="00CA6153">
        <w:rPr>
          <w:rFonts w:ascii="RijksoverheidSerifWeb Regular" w:hAnsi="RijksoverheidSerifWeb Regular"/>
          <w:lang w:val="en-US"/>
        </w:rPr>
        <w:t xml:space="preserve"> in infectious disease control. More specifically, </w:t>
      </w:r>
      <w:r w:rsidR="009C6FF4" w:rsidRPr="00CA6153">
        <w:rPr>
          <w:rFonts w:ascii="RijksoverheidSerifWeb Regular" w:hAnsi="RijksoverheidSerifWeb Regular"/>
          <w:lang w:val="en-US"/>
        </w:rPr>
        <w:t>we focus on digital methods to support contact tracing for COVID-19, by more actively involving cases and their contacts in the execution of contact tracing.</w:t>
      </w:r>
    </w:p>
    <w:p w14:paraId="32434F99" w14:textId="3BB7391C" w:rsidR="009C6FF4" w:rsidRPr="00CA6153" w:rsidRDefault="009C6FF4" w:rsidP="00A81888">
      <w:pPr>
        <w:jc w:val="both"/>
        <w:rPr>
          <w:rFonts w:ascii="RijksoverheidSerifWeb Regular" w:hAnsi="RijksoverheidSerifWeb Regular"/>
          <w:lang w:val="en-US"/>
        </w:rPr>
      </w:pPr>
      <w:r w:rsidRPr="00CA6153">
        <w:rPr>
          <w:rFonts w:ascii="RijksoverheidSerifWeb Regular" w:hAnsi="RijksoverheidSerifWeb Regular"/>
          <w:lang w:val="en-US"/>
        </w:rPr>
        <w:t xml:space="preserve">Firstly, I would </w:t>
      </w:r>
      <w:r w:rsidR="001566F2" w:rsidRPr="00CA6153">
        <w:rPr>
          <w:rFonts w:ascii="RijksoverheidSerifWeb Regular" w:hAnsi="RijksoverheidSerifWeb Regular"/>
          <w:lang w:val="en-US"/>
        </w:rPr>
        <w:t xml:space="preserve">like </w:t>
      </w:r>
      <w:r w:rsidRPr="00CA6153">
        <w:rPr>
          <w:rFonts w:ascii="RijksoverheidSerifWeb Regular" w:hAnsi="RijksoverheidSerifWeb Regular"/>
          <w:lang w:val="en-US"/>
        </w:rPr>
        <w:t xml:space="preserve">to kindly thank you once more for your time and participation in this research. We are very aware of the work pressure at Dutch public health services </w:t>
      </w:r>
      <w:proofErr w:type="gramStart"/>
      <w:r w:rsidRPr="00CA6153">
        <w:rPr>
          <w:rFonts w:ascii="RijksoverheidSerifWeb Regular" w:hAnsi="RijksoverheidSerifWeb Regular"/>
          <w:lang w:val="en-US"/>
        </w:rPr>
        <w:t>at the moment</w:t>
      </w:r>
      <w:proofErr w:type="gramEnd"/>
      <w:r w:rsidRPr="00CA6153">
        <w:rPr>
          <w:rFonts w:ascii="RijksoverheidSerifWeb Regular" w:hAnsi="RijksoverheidSerifWeb Regular"/>
          <w:lang w:val="en-US"/>
        </w:rPr>
        <w:t>. We really appreciate your effort.</w:t>
      </w:r>
    </w:p>
    <w:p w14:paraId="3D6A115D" w14:textId="353AE642" w:rsidR="009C6FF4" w:rsidRPr="00CA6153" w:rsidRDefault="009C6FF4" w:rsidP="009C6FF4">
      <w:pPr>
        <w:pStyle w:val="ListParagraph"/>
        <w:numPr>
          <w:ilvl w:val="0"/>
          <w:numId w:val="1"/>
        </w:numPr>
        <w:jc w:val="both"/>
        <w:rPr>
          <w:rFonts w:ascii="RijksoverheidSerifWeb Regular" w:hAnsi="RijksoverheidSerifWeb Regular"/>
          <w:lang w:val="en-US"/>
        </w:rPr>
      </w:pPr>
      <w:r w:rsidRPr="00CA6153">
        <w:rPr>
          <w:rFonts w:ascii="RijksoverheidSerifWeb Regular" w:hAnsi="RijksoverheidSerifWeb Regular"/>
          <w:lang w:val="en-US"/>
        </w:rPr>
        <w:t>Could you please briefly tell me something about yourself and your work at public health services?</w:t>
      </w:r>
    </w:p>
    <w:p w14:paraId="2FA04D51" w14:textId="62CB1814" w:rsidR="009C6FF4" w:rsidRPr="00CA6153" w:rsidRDefault="009C6FF4" w:rsidP="00A41632">
      <w:pPr>
        <w:pStyle w:val="ListParagraph"/>
        <w:numPr>
          <w:ilvl w:val="0"/>
          <w:numId w:val="1"/>
        </w:numPr>
        <w:jc w:val="both"/>
        <w:rPr>
          <w:rFonts w:ascii="RijksoverheidSerifWeb Regular" w:hAnsi="RijksoverheidSerifWeb Regular"/>
          <w:lang w:val="en-US"/>
        </w:rPr>
      </w:pPr>
      <w:r w:rsidRPr="00CA6153">
        <w:rPr>
          <w:rFonts w:ascii="RijksoverheidSerifWeb Regular" w:hAnsi="RijksoverheidSerifWeb Regular"/>
          <w:lang w:val="en-US"/>
        </w:rPr>
        <w:t>Before we continue, I would like to ask you if you have any remaining questions</w:t>
      </w:r>
      <w:r w:rsidR="00A41632" w:rsidRPr="00CA6153">
        <w:rPr>
          <w:rFonts w:ascii="RijksoverheidSerifWeb Regular" w:hAnsi="RijksoverheidSerifWeb Regular"/>
          <w:lang w:val="en-US"/>
        </w:rPr>
        <w:t xml:space="preserve"> for me? </w:t>
      </w:r>
    </w:p>
    <w:p w14:paraId="48E56A28" w14:textId="58BD3997" w:rsidR="00A41632" w:rsidRPr="00CA6153" w:rsidRDefault="00A41632" w:rsidP="00A41632">
      <w:pPr>
        <w:pStyle w:val="ListParagraph"/>
        <w:numPr>
          <w:ilvl w:val="0"/>
          <w:numId w:val="1"/>
        </w:numPr>
        <w:jc w:val="both"/>
        <w:rPr>
          <w:rFonts w:ascii="RijksoverheidSerifWeb Regular" w:hAnsi="RijksoverheidSerifWeb Regular"/>
          <w:lang w:val="en-US"/>
        </w:rPr>
      </w:pPr>
      <w:r w:rsidRPr="00CA6153">
        <w:rPr>
          <w:rFonts w:ascii="RijksoverheidSerifWeb Regular" w:hAnsi="RijksoverheidSerifWeb Regular"/>
          <w:lang w:val="en-US"/>
        </w:rPr>
        <w:t>Was everything about the informed consent clear to you?</w:t>
      </w:r>
    </w:p>
    <w:p w14:paraId="5C37A7EB" w14:textId="2539D5CF" w:rsidR="009C6FF4" w:rsidRPr="00CA6153" w:rsidRDefault="00A41632" w:rsidP="00A81888">
      <w:pPr>
        <w:jc w:val="both"/>
        <w:rPr>
          <w:rFonts w:ascii="RijksoverheidSerifWeb Regular" w:hAnsi="RijksoverheidSerifWeb Regular"/>
          <w:lang w:val="en-US"/>
        </w:rPr>
      </w:pPr>
      <w:r w:rsidRPr="00CA6153">
        <w:rPr>
          <w:rFonts w:ascii="RijksoverheidSerifWeb Regular" w:hAnsi="RijksoverheidSerifWeb Regular"/>
          <w:lang w:val="en-US"/>
        </w:rPr>
        <w:t xml:space="preserve">Before we start the interview, I would like to remind you that you can always ask me questions during the </w:t>
      </w:r>
      <w:r w:rsidR="001566F2" w:rsidRPr="00CA6153">
        <w:rPr>
          <w:rFonts w:ascii="RijksoverheidSerifWeb Regular" w:hAnsi="RijksoverheidSerifWeb Regular"/>
          <w:lang w:val="en-US"/>
        </w:rPr>
        <w:t>interview or</w:t>
      </w:r>
      <w:r w:rsidRPr="00CA6153">
        <w:rPr>
          <w:rFonts w:ascii="RijksoverheidSerifWeb Regular" w:hAnsi="RijksoverheidSerifWeb Regular"/>
          <w:lang w:val="en-US"/>
        </w:rPr>
        <w:t xml:space="preserve"> stop the interview if you do not want to continue, for whatever reason. I also want to emphasize that there are no wrong answers, we are only interested in your ideas and opinions. The interview will take about one hour.</w:t>
      </w:r>
    </w:p>
    <w:p w14:paraId="0205DAE3" w14:textId="7C2836FA" w:rsidR="00A41632" w:rsidRPr="00CA6153" w:rsidRDefault="00A41632" w:rsidP="00A81888">
      <w:pPr>
        <w:jc w:val="both"/>
        <w:rPr>
          <w:rFonts w:ascii="RijksoverheidSerifWeb Regular" w:hAnsi="RijksoverheidSerifWeb Regular"/>
          <w:lang w:val="en-US"/>
        </w:rPr>
      </w:pPr>
      <w:r w:rsidRPr="00CA6153">
        <w:rPr>
          <w:rFonts w:ascii="RijksoverheidSerifWeb Regular" w:hAnsi="RijksoverheidSerifWeb Regular"/>
          <w:lang w:val="en-US"/>
        </w:rPr>
        <w:t>I will first ask you a couple of</w:t>
      </w:r>
      <w:r w:rsidR="00A31DE1" w:rsidRPr="00CA6153">
        <w:rPr>
          <w:rFonts w:ascii="RijksoverheidSerifWeb Regular" w:hAnsi="RijksoverheidSerifWeb Regular"/>
          <w:lang w:val="en-US"/>
        </w:rPr>
        <w:t xml:space="preserve"> general</w:t>
      </w:r>
      <w:r w:rsidRPr="00CA6153">
        <w:rPr>
          <w:rFonts w:ascii="RijksoverheidSerifWeb Regular" w:hAnsi="RijksoverheidSerifWeb Regular"/>
          <w:lang w:val="en-US"/>
        </w:rPr>
        <w:t xml:space="preserve"> questions about the execution of contact tracing in your experience, and what you feel is going well, and not so well. Then, we will discuss several ways through which cases and contact can </w:t>
      </w:r>
      <w:r w:rsidR="00682E4E" w:rsidRPr="00CA6153">
        <w:rPr>
          <w:rFonts w:ascii="RijksoverheidSerifWeb Regular" w:hAnsi="RijksoverheidSerifWeb Regular"/>
          <w:lang w:val="en-US"/>
        </w:rPr>
        <w:t>potentially be involved in contact tracing, and what this could look like.</w:t>
      </w:r>
    </w:p>
    <w:p w14:paraId="6AAC5A19" w14:textId="5E2AC939" w:rsidR="00682E4E" w:rsidRPr="00CA6153" w:rsidRDefault="00682E4E" w:rsidP="00682E4E">
      <w:pPr>
        <w:pStyle w:val="ListParagraph"/>
        <w:numPr>
          <w:ilvl w:val="0"/>
          <w:numId w:val="2"/>
        </w:numPr>
        <w:jc w:val="both"/>
        <w:rPr>
          <w:rFonts w:ascii="RijksoverheidSerifWeb Regular" w:hAnsi="RijksoverheidSerifWeb Regular"/>
          <w:lang w:val="en-US"/>
        </w:rPr>
      </w:pPr>
      <w:r w:rsidRPr="00CA6153">
        <w:rPr>
          <w:rFonts w:ascii="RijksoverheidSerifWeb Regular" w:hAnsi="RijksoverheidSerifWeb Regular"/>
          <w:lang w:val="en-US"/>
        </w:rPr>
        <w:t>Do you have any remaining questions before I start the recording?</w:t>
      </w:r>
    </w:p>
    <w:p w14:paraId="78130D61" w14:textId="77777777" w:rsidR="00375590" w:rsidRPr="00CA6153" w:rsidRDefault="00375590" w:rsidP="00682E4E">
      <w:pPr>
        <w:jc w:val="center"/>
        <w:rPr>
          <w:rFonts w:ascii="RijksoverheidSerifWeb Regular" w:hAnsi="RijksoverheidSerifWeb Regular"/>
          <w:b/>
          <w:bCs/>
          <w:lang w:val="en-US"/>
        </w:rPr>
      </w:pPr>
    </w:p>
    <w:p w14:paraId="0BB209E8" w14:textId="0DF54C2F" w:rsidR="00682E4E" w:rsidRPr="00CA6153" w:rsidRDefault="00682E4E" w:rsidP="00682E4E">
      <w:pPr>
        <w:jc w:val="center"/>
        <w:rPr>
          <w:rFonts w:ascii="RijksoverheidSerifWeb Regular" w:hAnsi="RijksoverheidSerifWeb Regular"/>
          <w:b/>
          <w:bCs/>
          <w:lang w:val="en-US"/>
        </w:rPr>
      </w:pPr>
      <w:r w:rsidRPr="00CA6153">
        <w:rPr>
          <w:rFonts w:ascii="RijksoverheidSerifWeb Regular" w:hAnsi="RijksoverheidSerifWeb Regular"/>
          <w:b/>
          <w:bCs/>
          <w:lang w:val="en-US"/>
        </w:rPr>
        <w:t>&lt;Start the Recording&gt;</w:t>
      </w:r>
    </w:p>
    <w:p w14:paraId="0D49C8E0" w14:textId="73B10596" w:rsidR="00682E4E" w:rsidRPr="00CA6153" w:rsidRDefault="00682E4E" w:rsidP="00A81888">
      <w:pPr>
        <w:jc w:val="both"/>
        <w:rPr>
          <w:rFonts w:ascii="RijksoverheidSerifWeb Regular" w:hAnsi="RijksoverheidSerifWeb Regular"/>
          <w:lang w:val="en-US"/>
        </w:rPr>
      </w:pPr>
    </w:p>
    <w:p w14:paraId="6930403A" w14:textId="77777777" w:rsidR="001C3F18" w:rsidRPr="00CA6153" w:rsidRDefault="001C3F18" w:rsidP="00A81888">
      <w:pPr>
        <w:jc w:val="both"/>
        <w:rPr>
          <w:rFonts w:ascii="RijksoverheidSerifWeb Regular" w:hAnsi="RijksoverheidSerifWeb Regular"/>
          <w:lang w:val="en-US"/>
        </w:rPr>
      </w:pPr>
    </w:p>
    <w:p w14:paraId="6209F40E" w14:textId="00D62BD2" w:rsidR="00375590" w:rsidRPr="00CA6153" w:rsidRDefault="00375590" w:rsidP="00A81888">
      <w:pPr>
        <w:jc w:val="both"/>
        <w:rPr>
          <w:rFonts w:ascii="RijksoverheidSerifWeb Regular" w:hAnsi="RijksoverheidSerifWeb Regular"/>
          <w:lang w:val="en-US"/>
        </w:rPr>
      </w:pPr>
    </w:p>
    <w:p w14:paraId="77FA7E70" w14:textId="1E856B20" w:rsidR="00A41632" w:rsidRPr="00CA6153" w:rsidRDefault="00B3705A" w:rsidP="00B3705A">
      <w:pPr>
        <w:pStyle w:val="ListParagraph"/>
        <w:numPr>
          <w:ilvl w:val="0"/>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lastRenderedPageBreak/>
        <w:t>GENERAL EXPERIENCES WITH COVID-19 CONTACT TRACING</w:t>
      </w:r>
    </w:p>
    <w:tbl>
      <w:tblPr>
        <w:tblStyle w:val="TableGrid"/>
        <w:tblW w:w="5000" w:type="pct"/>
        <w:tblLook w:val="04A0" w:firstRow="1" w:lastRow="0" w:firstColumn="1" w:lastColumn="0" w:noHBand="0" w:noVBand="1"/>
      </w:tblPr>
      <w:tblGrid>
        <w:gridCol w:w="2389"/>
        <w:gridCol w:w="6627"/>
      </w:tblGrid>
      <w:tr w:rsidR="00682E4E" w:rsidRPr="00CA6153" w14:paraId="18E3A080" w14:textId="77777777" w:rsidTr="006073D9">
        <w:trPr>
          <w:trHeight w:val="1628"/>
        </w:trPr>
        <w:tc>
          <w:tcPr>
            <w:tcW w:w="1325" w:type="pct"/>
          </w:tcPr>
          <w:p w14:paraId="5D6E134C" w14:textId="7009620B" w:rsidR="00682E4E" w:rsidRPr="00CA6153" w:rsidRDefault="00682E4E" w:rsidP="00820032">
            <w:pPr>
              <w:contextualSpacing/>
              <w:rPr>
                <w:rFonts w:ascii="RijksoverheidSerifWeb Regular" w:hAnsi="RijksoverheidSerifWeb Regular"/>
                <w:lang w:val="en-US"/>
              </w:rPr>
            </w:pPr>
            <w:r w:rsidRPr="00CA6153">
              <w:rPr>
                <w:rFonts w:ascii="RijksoverheidSerifWeb Regular" w:hAnsi="RijksoverheidSerifWeb Regular"/>
                <w:lang w:val="en-US"/>
              </w:rPr>
              <w:t>Current situation and perception of</w:t>
            </w:r>
            <w:r w:rsidR="00375590" w:rsidRPr="00CA6153">
              <w:rPr>
                <w:rFonts w:ascii="RijksoverheidSerifWeb Regular" w:hAnsi="RijksoverheidSerifWeb Regular"/>
                <w:lang w:val="en-US"/>
              </w:rPr>
              <w:t xml:space="preserve"> COVID-19</w:t>
            </w:r>
            <w:r w:rsidRPr="00CA6153">
              <w:rPr>
                <w:rFonts w:ascii="RijksoverheidSerifWeb Regular" w:hAnsi="RijksoverheidSerifWeb Regular"/>
                <w:lang w:val="en-US"/>
              </w:rPr>
              <w:t xml:space="preserve"> contact tracing practices</w:t>
            </w:r>
          </w:p>
        </w:tc>
        <w:tc>
          <w:tcPr>
            <w:tcW w:w="3675" w:type="pct"/>
            <w:shd w:val="clear" w:color="auto" w:fill="auto"/>
          </w:tcPr>
          <w:p w14:paraId="5A3FCC7F" w14:textId="2E9EEC95" w:rsidR="00682E4E" w:rsidRPr="00CA6153" w:rsidRDefault="00682E4E" w:rsidP="009457A8">
            <w:pPr>
              <w:numPr>
                <w:ilvl w:val="0"/>
                <w:numId w:val="4"/>
              </w:numPr>
              <w:spacing w:line="256" w:lineRule="auto"/>
              <w:contextualSpacing/>
              <w:rPr>
                <w:rFonts w:ascii="RijksoverheidSerifWeb Regular" w:hAnsi="RijksoverheidSerifWeb Regular"/>
                <w:b/>
                <w:bCs/>
                <w:u w:val="single"/>
                <w:lang w:val="en-US"/>
              </w:rPr>
            </w:pPr>
            <w:r w:rsidRPr="00CA6153">
              <w:rPr>
                <w:rFonts w:ascii="RijksoverheidSerifWeb Regular" w:hAnsi="RijksoverheidSerifWeb Regular"/>
                <w:lang w:val="en-US"/>
              </w:rPr>
              <w:t>How have you generally experienced the execution of contact tracing for COVID-19 so far?</w:t>
            </w:r>
          </w:p>
          <w:p w14:paraId="56AF525B" w14:textId="5446E524" w:rsidR="00682E4E" w:rsidRPr="00CA6153" w:rsidRDefault="00682E4E" w:rsidP="00923903">
            <w:pPr>
              <w:numPr>
                <w:ilvl w:val="0"/>
                <w:numId w:val="4"/>
              </w:numPr>
              <w:contextualSpacing/>
              <w:rPr>
                <w:rFonts w:ascii="RijksoverheidSerifWeb Regular" w:hAnsi="RijksoverheidSerifWeb Regular"/>
                <w:lang w:val="en-US"/>
              </w:rPr>
            </w:pPr>
            <w:r w:rsidRPr="00CA6153">
              <w:rPr>
                <w:rFonts w:ascii="RijksoverheidSerifWeb Regular" w:hAnsi="RijksoverheidSerifWeb Regular"/>
                <w:lang w:val="en-US"/>
              </w:rPr>
              <w:t xml:space="preserve">Could you tell me a bit more about </w:t>
            </w:r>
            <w:r w:rsidR="00A31DE1" w:rsidRPr="00CA6153">
              <w:rPr>
                <w:rFonts w:ascii="RijksoverheidSerifWeb Regular" w:hAnsi="RijksoverheidSerifWeb Regular"/>
                <w:lang w:val="en-US"/>
              </w:rPr>
              <w:t xml:space="preserve">some of the </w:t>
            </w:r>
            <w:r w:rsidRPr="00CA6153">
              <w:rPr>
                <w:rFonts w:ascii="RijksoverheidSerifWeb Regular" w:hAnsi="RijksoverheidSerifWeb Regular"/>
                <w:lang w:val="en-US"/>
              </w:rPr>
              <w:t xml:space="preserve">things that you feel </w:t>
            </w:r>
            <w:r w:rsidR="00A31DE1" w:rsidRPr="00CA6153">
              <w:rPr>
                <w:rFonts w:ascii="RijksoverheidSerifWeb Regular" w:hAnsi="RijksoverheidSerifWeb Regular"/>
                <w:lang w:val="en-US"/>
              </w:rPr>
              <w:t>have been going</w:t>
            </w:r>
            <w:r w:rsidRPr="00CA6153">
              <w:rPr>
                <w:rFonts w:ascii="RijksoverheidSerifWeb Regular" w:hAnsi="RijksoverheidSerifWeb Regular"/>
                <w:lang w:val="en-US"/>
              </w:rPr>
              <w:t xml:space="preserve"> particularly well, or bad?</w:t>
            </w:r>
          </w:p>
          <w:p w14:paraId="75FD7E4F" w14:textId="6B2CD76D" w:rsidR="00923903" w:rsidRPr="00CA6153" w:rsidRDefault="00923903" w:rsidP="00347584">
            <w:pPr>
              <w:numPr>
                <w:ilvl w:val="1"/>
                <w:numId w:val="4"/>
              </w:numPr>
              <w:contextualSpacing/>
              <w:rPr>
                <w:rFonts w:ascii="RijksoverheidSerifWeb Regular" w:hAnsi="RijksoverheidSerifWeb Regular"/>
                <w:lang w:val="en-US"/>
              </w:rPr>
            </w:pPr>
            <w:r w:rsidRPr="00CA6153">
              <w:rPr>
                <w:rFonts w:ascii="RijksoverheidSerifWeb Regular" w:hAnsi="RijksoverheidSerifWeb Regular"/>
                <w:lang w:val="en-US"/>
              </w:rPr>
              <w:t>Why do you think so?</w:t>
            </w:r>
          </w:p>
        </w:tc>
      </w:tr>
      <w:tr w:rsidR="00682E4E" w:rsidRPr="00CA6153" w14:paraId="165189E8" w14:textId="77777777" w:rsidTr="006073D9">
        <w:trPr>
          <w:trHeight w:val="967"/>
        </w:trPr>
        <w:tc>
          <w:tcPr>
            <w:tcW w:w="1325" w:type="pct"/>
          </w:tcPr>
          <w:p w14:paraId="6F911574" w14:textId="2F5C3D5A" w:rsidR="00682E4E" w:rsidRPr="00CA6153" w:rsidRDefault="00923903" w:rsidP="00820032">
            <w:pPr>
              <w:contextualSpacing/>
              <w:rPr>
                <w:rFonts w:ascii="RijksoverheidSerifWeb Regular" w:hAnsi="RijksoverheidSerifWeb Regular"/>
                <w:lang w:val="en-US"/>
              </w:rPr>
            </w:pPr>
            <w:r w:rsidRPr="00CA6153">
              <w:rPr>
                <w:rFonts w:ascii="RijksoverheidSerifWeb Regular" w:hAnsi="RijksoverheidSerifWeb Regular"/>
                <w:lang w:val="en-US"/>
              </w:rPr>
              <w:t xml:space="preserve">Opportunities to improve </w:t>
            </w:r>
            <w:r w:rsidR="00375590" w:rsidRPr="00CA6153">
              <w:rPr>
                <w:rFonts w:ascii="RijksoverheidSerifWeb Regular" w:hAnsi="RijksoverheidSerifWeb Regular"/>
                <w:lang w:val="en-US"/>
              </w:rPr>
              <w:t xml:space="preserve">COVID-19 </w:t>
            </w:r>
            <w:r w:rsidRPr="00CA6153">
              <w:rPr>
                <w:rFonts w:ascii="RijksoverheidSerifWeb Regular" w:hAnsi="RijksoverheidSerifWeb Regular"/>
                <w:lang w:val="en-US"/>
              </w:rPr>
              <w:t>contact tracing in general</w:t>
            </w:r>
          </w:p>
        </w:tc>
        <w:tc>
          <w:tcPr>
            <w:tcW w:w="3675" w:type="pct"/>
            <w:shd w:val="clear" w:color="auto" w:fill="auto"/>
          </w:tcPr>
          <w:p w14:paraId="2BF103DE" w14:textId="5E541AD8" w:rsidR="00682E4E" w:rsidRPr="00CA6153" w:rsidRDefault="00A31DE1" w:rsidP="00682E4E">
            <w:pPr>
              <w:numPr>
                <w:ilvl w:val="0"/>
                <w:numId w:val="4"/>
              </w:numPr>
              <w:contextualSpacing/>
              <w:rPr>
                <w:rFonts w:ascii="RijksoverheidSerifWeb Regular" w:hAnsi="RijksoverheidSerifWeb Regular"/>
                <w:lang w:val="en-US"/>
              </w:rPr>
            </w:pPr>
            <w:r w:rsidRPr="00CA6153">
              <w:rPr>
                <w:rFonts w:ascii="RijksoverheidSerifWeb Regular" w:hAnsi="RijksoverheidSerifWeb Regular"/>
                <w:lang w:val="en-US"/>
              </w:rPr>
              <w:t xml:space="preserve">How </w:t>
            </w:r>
            <w:r w:rsidR="00923903" w:rsidRPr="00CA6153">
              <w:rPr>
                <w:rFonts w:ascii="RijksoverheidSerifWeb Regular" w:hAnsi="RijksoverheidSerifWeb Regular"/>
                <w:lang w:val="en-US"/>
              </w:rPr>
              <w:t xml:space="preserve">do you think </w:t>
            </w:r>
            <w:r w:rsidRPr="00CA6153">
              <w:rPr>
                <w:rFonts w:ascii="RijksoverheidSerifWeb Regular" w:hAnsi="RijksoverheidSerifWeb Regular"/>
                <w:lang w:val="en-US"/>
              </w:rPr>
              <w:t xml:space="preserve">that </w:t>
            </w:r>
            <w:r w:rsidR="001566F2" w:rsidRPr="00CA6153">
              <w:rPr>
                <w:rFonts w:ascii="RijksoverheidSerifWeb Regular" w:hAnsi="RijksoverheidSerifWeb Regular"/>
                <w:lang w:val="en-US"/>
              </w:rPr>
              <w:t>the execution</w:t>
            </w:r>
            <w:r w:rsidRPr="00CA6153">
              <w:rPr>
                <w:rFonts w:ascii="RijksoverheidSerifWeb Regular" w:hAnsi="RijksoverheidSerifWeb Regular"/>
                <w:lang w:val="en-US"/>
              </w:rPr>
              <w:t xml:space="preserve"> of contact tracing for COVID-19 may be improved</w:t>
            </w:r>
            <w:r w:rsidR="00923903" w:rsidRPr="00CA6153">
              <w:rPr>
                <w:rFonts w:ascii="RijksoverheidSerifWeb Regular" w:hAnsi="RijksoverheidSerifWeb Regular"/>
                <w:lang w:val="en-US"/>
              </w:rPr>
              <w:t xml:space="preserve"> in the future?</w:t>
            </w:r>
          </w:p>
          <w:p w14:paraId="0022C9F3" w14:textId="10ECACF7" w:rsidR="00682E4E" w:rsidRPr="00CA6153" w:rsidRDefault="00923903" w:rsidP="00347584">
            <w:pPr>
              <w:numPr>
                <w:ilvl w:val="1"/>
                <w:numId w:val="4"/>
              </w:numPr>
              <w:contextualSpacing/>
              <w:rPr>
                <w:rFonts w:ascii="RijksoverheidSerifWeb Regular" w:hAnsi="RijksoverheidSerifWeb Regular"/>
                <w:lang w:val="en-US"/>
              </w:rPr>
            </w:pPr>
            <w:r w:rsidRPr="00CA6153">
              <w:rPr>
                <w:rFonts w:ascii="RijksoverheidSerifWeb Regular" w:hAnsi="RijksoverheidSerifWeb Regular"/>
                <w:lang w:val="en-US"/>
              </w:rPr>
              <w:t>Could you please elaborate?</w:t>
            </w:r>
          </w:p>
          <w:p w14:paraId="34FEA185" w14:textId="0899331F" w:rsidR="00923903" w:rsidRPr="00CA6153" w:rsidRDefault="00923903" w:rsidP="00923903">
            <w:pPr>
              <w:pStyle w:val="ListParagraph"/>
              <w:numPr>
                <w:ilvl w:val="0"/>
                <w:numId w:val="4"/>
              </w:numPr>
              <w:rPr>
                <w:rFonts w:ascii="RijksoverheidSerifWeb Regular" w:hAnsi="RijksoverheidSerifWeb Regular"/>
                <w:lang w:val="en-US"/>
              </w:rPr>
            </w:pPr>
            <w:r w:rsidRPr="00CA6153">
              <w:rPr>
                <w:rFonts w:ascii="RijksoverheidSerifWeb Regular" w:hAnsi="RijksoverheidSerifWeb Regular"/>
                <w:lang w:val="en-US"/>
              </w:rPr>
              <w:t>Do you feel like you could personally use support in some form in the execution of contact tracing for COVID-19?</w:t>
            </w:r>
          </w:p>
          <w:p w14:paraId="046EF589" w14:textId="7449628F" w:rsidR="00682E4E" w:rsidRPr="00CA6153" w:rsidRDefault="00923903" w:rsidP="00682E4E">
            <w:pPr>
              <w:numPr>
                <w:ilvl w:val="1"/>
                <w:numId w:val="4"/>
              </w:numPr>
              <w:contextualSpacing/>
              <w:rPr>
                <w:rFonts w:ascii="RijksoverheidSerifWeb Regular" w:hAnsi="RijksoverheidSerifWeb Regular"/>
                <w:lang w:val="en-US"/>
              </w:rPr>
            </w:pPr>
            <w:r w:rsidRPr="00CA6153">
              <w:rPr>
                <w:rFonts w:ascii="RijksoverheidSerifWeb Regular" w:hAnsi="RijksoverheidSerifWeb Regular"/>
                <w:lang w:val="en-US"/>
              </w:rPr>
              <w:t>If yes, how</w:t>
            </w:r>
            <w:r w:rsidR="00682E4E" w:rsidRPr="00CA6153">
              <w:rPr>
                <w:rFonts w:ascii="RijksoverheidSerifWeb Regular" w:hAnsi="RijksoverheidSerifWeb Regular"/>
                <w:lang w:val="en-US"/>
              </w:rPr>
              <w:t>?</w:t>
            </w:r>
          </w:p>
          <w:p w14:paraId="2FCE3EF2" w14:textId="7906F20E" w:rsidR="00682E4E" w:rsidRPr="00CA6153" w:rsidRDefault="00923903" w:rsidP="00682E4E">
            <w:pPr>
              <w:numPr>
                <w:ilvl w:val="1"/>
                <w:numId w:val="4"/>
              </w:numPr>
              <w:contextualSpacing/>
              <w:rPr>
                <w:rFonts w:ascii="RijksoverheidSerifWeb Regular" w:hAnsi="RijksoverheidSerifWeb Regular"/>
                <w:lang w:val="en-US"/>
              </w:rPr>
            </w:pPr>
            <w:r w:rsidRPr="00CA6153">
              <w:rPr>
                <w:rFonts w:ascii="RijksoverheidSerifWeb Regular" w:hAnsi="RijksoverheidSerifWeb Regular"/>
                <w:lang w:val="en-US"/>
              </w:rPr>
              <w:t>If no, why not?</w:t>
            </w:r>
            <w:r w:rsidR="00682E4E" w:rsidRPr="00CA6153">
              <w:rPr>
                <w:rFonts w:ascii="RijksoverheidSerifWeb Regular" w:hAnsi="RijksoverheidSerifWeb Regular"/>
                <w:lang w:val="en-US"/>
              </w:rPr>
              <w:t>?</w:t>
            </w:r>
          </w:p>
        </w:tc>
      </w:tr>
    </w:tbl>
    <w:p w14:paraId="23A1D83E" w14:textId="77777777" w:rsidR="00375590" w:rsidRPr="00CA6153" w:rsidRDefault="00375590" w:rsidP="00375590">
      <w:pPr>
        <w:jc w:val="both"/>
        <w:rPr>
          <w:rFonts w:ascii="RijksoverheidSerifWeb Regular" w:hAnsi="RijksoverheidSerifWeb Regular"/>
          <w:b/>
          <w:bCs/>
          <w:lang w:val="en-US"/>
        </w:rPr>
      </w:pPr>
    </w:p>
    <w:p w14:paraId="6398B1EB" w14:textId="2DD206B6" w:rsidR="00923903" w:rsidRPr="00CA6153" w:rsidRDefault="00B3705A" w:rsidP="00B3705A">
      <w:pPr>
        <w:pStyle w:val="ListParagraph"/>
        <w:numPr>
          <w:ilvl w:val="1"/>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t>GENERAL ROLE OF CASES AND CONTACT PERSONS IN COVID-19 CONTACT TRACING</w:t>
      </w:r>
    </w:p>
    <w:tbl>
      <w:tblPr>
        <w:tblStyle w:val="TableGrid"/>
        <w:tblW w:w="5000" w:type="pct"/>
        <w:tblLook w:val="04A0" w:firstRow="1" w:lastRow="0" w:firstColumn="1" w:lastColumn="0" w:noHBand="0" w:noVBand="1"/>
      </w:tblPr>
      <w:tblGrid>
        <w:gridCol w:w="2364"/>
        <w:gridCol w:w="6652"/>
      </w:tblGrid>
      <w:tr w:rsidR="00923903" w:rsidRPr="00CA6153" w14:paraId="36EACEE7" w14:textId="77777777" w:rsidTr="006073D9">
        <w:tc>
          <w:tcPr>
            <w:tcW w:w="1311" w:type="pct"/>
          </w:tcPr>
          <w:p w14:paraId="45903C26" w14:textId="6D58518D" w:rsidR="00923903" w:rsidRPr="00CA6153" w:rsidRDefault="00923903" w:rsidP="00923903">
            <w:pPr>
              <w:contextualSpacing/>
              <w:rPr>
                <w:rFonts w:ascii="RijksoverheidSerifWeb Regular" w:hAnsi="RijksoverheidSerifWeb Regular"/>
                <w:lang w:val="en-US"/>
              </w:rPr>
            </w:pPr>
            <w:r w:rsidRPr="00CA6153">
              <w:rPr>
                <w:rFonts w:ascii="RijksoverheidSerifWeb Regular" w:hAnsi="RijksoverheidSerifWeb Regular"/>
                <w:lang w:val="en-US"/>
              </w:rPr>
              <w:t xml:space="preserve">Current situation and perception of role of cases and contacts in </w:t>
            </w:r>
            <w:r w:rsidR="00375590" w:rsidRPr="00CA6153">
              <w:rPr>
                <w:rFonts w:ascii="RijksoverheidSerifWeb Regular" w:hAnsi="RijksoverheidSerifWeb Regular"/>
                <w:lang w:val="en-US"/>
              </w:rPr>
              <w:t xml:space="preserve">COVID-19 </w:t>
            </w:r>
            <w:r w:rsidRPr="00CA6153">
              <w:rPr>
                <w:rFonts w:ascii="RijksoverheidSerifWeb Regular" w:hAnsi="RijksoverheidSerifWeb Regular"/>
                <w:lang w:val="en-US"/>
              </w:rPr>
              <w:t>contact tracing</w:t>
            </w:r>
          </w:p>
        </w:tc>
        <w:tc>
          <w:tcPr>
            <w:tcW w:w="3689" w:type="pct"/>
          </w:tcPr>
          <w:p w14:paraId="24FB387F" w14:textId="703D7B77" w:rsidR="00923903" w:rsidRPr="00CA6153" w:rsidRDefault="00923903" w:rsidP="00923903">
            <w:pPr>
              <w:numPr>
                <w:ilvl w:val="0"/>
                <w:numId w:val="6"/>
              </w:numPr>
              <w:spacing w:line="256" w:lineRule="auto"/>
              <w:rPr>
                <w:rFonts w:ascii="RijksoverheidSerifWeb Regular" w:hAnsi="RijksoverheidSerifWeb Regular"/>
                <w:lang w:val="en-US"/>
              </w:rPr>
            </w:pPr>
            <w:r w:rsidRPr="00CA6153">
              <w:rPr>
                <w:rFonts w:ascii="RijksoverheidSerifWeb Regular" w:hAnsi="RijksoverheidSerifWeb Regular"/>
                <w:lang w:val="en-US"/>
              </w:rPr>
              <w:t xml:space="preserve">How do you generally </w:t>
            </w:r>
            <w:r w:rsidR="00347584" w:rsidRPr="00CA6153">
              <w:rPr>
                <w:rFonts w:ascii="RijksoverheidSerifWeb Regular" w:hAnsi="RijksoverheidSerifWeb Regular"/>
                <w:lang w:val="en-US"/>
              </w:rPr>
              <w:t>experience the participation and cooperation from cases and contacts in contact tracing for COVID-19?</w:t>
            </w:r>
          </w:p>
          <w:p w14:paraId="76B3126E" w14:textId="40166D83" w:rsidR="00923903" w:rsidRPr="00CA6153" w:rsidRDefault="00347584" w:rsidP="00923903">
            <w:pPr>
              <w:numPr>
                <w:ilvl w:val="1"/>
                <w:numId w:val="6"/>
              </w:numPr>
              <w:spacing w:line="256" w:lineRule="auto"/>
              <w:rPr>
                <w:rFonts w:ascii="RijksoverheidSerifWeb Regular" w:hAnsi="RijksoverheidSerifWeb Regular"/>
                <w:lang w:val="en-US"/>
              </w:rPr>
            </w:pPr>
            <w:r w:rsidRPr="00CA6153">
              <w:rPr>
                <w:rFonts w:ascii="RijksoverheidSerifWeb Regular" w:hAnsi="RijksoverheidSerifWeb Regular"/>
                <w:lang w:val="en-US"/>
              </w:rPr>
              <w:t>What do you feel is going well in this regard?</w:t>
            </w:r>
          </w:p>
          <w:p w14:paraId="0485B65A" w14:textId="07658819" w:rsidR="00347584" w:rsidRPr="00CA6153" w:rsidRDefault="00347584" w:rsidP="00923903">
            <w:pPr>
              <w:numPr>
                <w:ilvl w:val="1"/>
                <w:numId w:val="6"/>
              </w:numPr>
              <w:spacing w:line="256" w:lineRule="auto"/>
              <w:contextualSpacing/>
              <w:rPr>
                <w:rFonts w:ascii="RijksoverheidSerifWeb Regular" w:hAnsi="RijksoverheidSerifWeb Regular"/>
                <w:b/>
                <w:bCs/>
                <w:u w:val="single"/>
                <w:lang w:val="en-US"/>
              </w:rPr>
            </w:pPr>
            <w:r w:rsidRPr="00CA6153">
              <w:rPr>
                <w:rFonts w:ascii="RijksoverheidSerifWeb Regular" w:hAnsi="RijksoverheidSerifWeb Regular"/>
                <w:lang w:val="en-US"/>
              </w:rPr>
              <w:t xml:space="preserve">What do you feel is going not so </w:t>
            </w:r>
            <w:r w:rsidR="00A31DE1" w:rsidRPr="00CA6153">
              <w:rPr>
                <w:rFonts w:ascii="RijksoverheidSerifWeb Regular" w:hAnsi="RijksoverheidSerifWeb Regular"/>
                <w:lang w:val="en-US"/>
              </w:rPr>
              <w:t>well</w:t>
            </w:r>
            <w:r w:rsidRPr="00CA6153">
              <w:rPr>
                <w:rFonts w:ascii="RijksoverheidSerifWeb Regular" w:hAnsi="RijksoverheidSerifWeb Regular"/>
                <w:lang w:val="en-US"/>
              </w:rPr>
              <w:t xml:space="preserve"> in this regard?</w:t>
            </w:r>
          </w:p>
          <w:p w14:paraId="2B369DDF" w14:textId="6E35ABDD" w:rsidR="00923903" w:rsidRPr="00CA6153" w:rsidRDefault="00A31DE1" w:rsidP="00923903">
            <w:pPr>
              <w:numPr>
                <w:ilvl w:val="1"/>
                <w:numId w:val="6"/>
              </w:numPr>
              <w:spacing w:line="256" w:lineRule="auto"/>
              <w:contextualSpacing/>
              <w:rPr>
                <w:rFonts w:ascii="RijksoverheidSerifWeb Regular" w:hAnsi="RijksoverheidSerifWeb Regular"/>
                <w:b/>
                <w:bCs/>
                <w:u w:val="single"/>
                <w:lang w:val="en-US"/>
              </w:rPr>
            </w:pPr>
            <w:r w:rsidRPr="00CA6153">
              <w:rPr>
                <w:rFonts w:ascii="RijksoverheidSerifWeb Regular" w:hAnsi="RijksoverheidSerifWeb Regular"/>
                <w:lang w:val="en-US"/>
              </w:rPr>
              <w:t>In your opinion, h</w:t>
            </w:r>
            <w:r w:rsidR="00347584" w:rsidRPr="00CA6153">
              <w:rPr>
                <w:rFonts w:ascii="RijksoverheidSerifWeb Regular" w:hAnsi="RijksoverheidSerifWeb Regular"/>
                <w:lang w:val="en-US"/>
              </w:rPr>
              <w:t>as this changed throughout the pandemic?</w:t>
            </w:r>
          </w:p>
          <w:p w14:paraId="69532CCE" w14:textId="6E579F5B" w:rsidR="00923903" w:rsidRPr="00CA6153" w:rsidRDefault="00347584" w:rsidP="00347584">
            <w:pPr>
              <w:numPr>
                <w:ilvl w:val="2"/>
                <w:numId w:val="6"/>
              </w:numPr>
              <w:spacing w:line="256" w:lineRule="auto"/>
              <w:contextualSpacing/>
              <w:rPr>
                <w:rFonts w:ascii="RijksoverheidSerifWeb Regular" w:hAnsi="RijksoverheidSerifWeb Regular"/>
                <w:b/>
                <w:bCs/>
                <w:u w:val="single"/>
                <w:lang w:val="en-US"/>
              </w:rPr>
            </w:pPr>
            <w:r w:rsidRPr="00CA6153">
              <w:rPr>
                <w:rFonts w:ascii="RijksoverheidSerifWeb Regular" w:hAnsi="RijksoverheidSerifWeb Regular"/>
                <w:lang w:val="en-US"/>
              </w:rPr>
              <w:t xml:space="preserve">If yes, </w:t>
            </w:r>
            <w:r w:rsidR="00A31DE1" w:rsidRPr="00CA6153">
              <w:rPr>
                <w:rFonts w:ascii="RijksoverheidSerifWeb Regular" w:hAnsi="RijksoverheidSerifWeb Regular"/>
                <w:lang w:val="en-US"/>
              </w:rPr>
              <w:t xml:space="preserve">what has, and </w:t>
            </w:r>
            <w:r w:rsidRPr="00CA6153">
              <w:rPr>
                <w:rFonts w:ascii="RijksoverheidSerifWeb Regular" w:hAnsi="RijksoverheidSerifWeb Regular"/>
                <w:lang w:val="en-US"/>
              </w:rPr>
              <w:t>why do you think it has?</w:t>
            </w:r>
          </w:p>
        </w:tc>
      </w:tr>
      <w:tr w:rsidR="00923903" w:rsidRPr="00CA6153" w14:paraId="73E0CDAE" w14:textId="77777777" w:rsidTr="006073D9">
        <w:trPr>
          <w:trHeight w:val="1175"/>
        </w:trPr>
        <w:tc>
          <w:tcPr>
            <w:tcW w:w="1311" w:type="pct"/>
          </w:tcPr>
          <w:p w14:paraId="69103541" w14:textId="01B67E25" w:rsidR="00923903" w:rsidRPr="00CA6153" w:rsidRDefault="00375590" w:rsidP="00820032">
            <w:pPr>
              <w:contextualSpacing/>
              <w:rPr>
                <w:rFonts w:ascii="RijksoverheidSerifWeb Regular" w:hAnsi="RijksoverheidSerifWeb Regular"/>
                <w:lang w:val="en-US"/>
              </w:rPr>
            </w:pPr>
            <w:r w:rsidRPr="00CA6153">
              <w:rPr>
                <w:rFonts w:ascii="RijksoverheidSerifWeb Regular" w:hAnsi="RijksoverheidSerifWeb Regular"/>
                <w:lang w:val="en-US"/>
              </w:rPr>
              <w:t xml:space="preserve">General feelings about more actively involving cases and contacts in COVID-19 contact tracing </w:t>
            </w:r>
          </w:p>
        </w:tc>
        <w:tc>
          <w:tcPr>
            <w:tcW w:w="3689" w:type="pct"/>
          </w:tcPr>
          <w:p w14:paraId="4ED691F2" w14:textId="16043260" w:rsidR="00923903" w:rsidRPr="00CA6153" w:rsidRDefault="00347584" w:rsidP="00923903">
            <w:pPr>
              <w:numPr>
                <w:ilvl w:val="0"/>
                <w:numId w:val="6"/>
              </w:numPr>
              <w:spacing w:line="256" w:lineRule="auto"/>
              <w:rPr>
                <w:rFonts w:ascii="RijksoverheidSerifWeb Regular" w:hAnsi="RijksoverheidSerifWeb Regular"/>
                <w:lang w:val="en-US"/>
              </w:rPr>
            </w:pPr>
            <w:r w:rsidRPr="00CA6153">
              <w:rPr>
                <w:rFonts w:ascii="RijksoverheidSerifWeb Regular" w:hAnsi="RijksoverheidSerifWeb Regular"/>
                <w:lang w:val="en-US"/>
              </w:rPr>
              <w:t>Do you feel like cases and contact</w:t>
            </w:r>
            <w:r w:rsidR="00D51CB3" w:rsidRPr="00CA6153">
              <w:rPr>
                <w:rFonts w:ascii="RijksoverheidSerifWeb Regular" w:hAnsi="RijksoverheidSerifWeb Regular"/>
                <w:lang w:val="en-US"/>
              </w:rPr>
              <w:t>s</w:t>
            </w:r>
            <w:r w:rsidRPr="00CA6153">
              <w:rPr>
                <w:rFonts w:ascii="RijksoverheidSerifWeb Regular" w:hAnsi="RijksoverheidSerifWeb Regular"/>
                <w:lang w:val="en-US"/>
              </w:rPr>
              <w:t xml:space="preserve"> could potentially have a more active role </w:t>
            </w:r>
            <w:r w:rsidR="00375590" w:rsidRPr="00CA6153">
              <w:rPr>
                <w:rFonts w:ascii="RijksoverheidSerifWeb Regular" w:hAnsi="RijksoverheidSerifWeb Regular"/>
                <w:lang w:val="en-US"/>
              </w:rPr>
              <w:t>in the execution of</w:t>
            </w:r>
            <w:r w:rsidRPr="00CA6153">
              <w:rPr>
                <w:rFonts w:ascii="RijksoverheidSerifWeb Regular" w:hAnsi="RijksoverheidSerifWeb Regular"/>
                <w:lang w:val="en-US"/>
              </w:rPr>
              <w:t xml:space="preserve"> contact tracing for COVID-19?</w:t>
            </w:r>
          </w:p>
          <w:p w14:paraId="18A9DE16" w14:textId="2992E6C6" w:rsidR="00923903" w:rsidRPr="00CA6153" w:rsidRDefault="00347584" w:rsidP="00923903">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 xml:space="preserve">If yes, </w:t>
            </w:r>
            <w:proofErr w:type="gramStart"/>
            <w:r w:rsidRPr="00CA6153">
              <w:rPr>
                <w:rFonts w:ascii="RijksoverheidSerifWeb Regular" w:hAnsi="RijksoverheidSerifWeb Regular"/>
                <w:lang w:val="en-US"/>
              </w:rPr>
              <w:t>why</w:t>
            </w:r>
            <w:proofErr w:type="gramEnd"/>
            <w:r w:rsidRPr="00CA6153">
              <w:rPr>
                <w:rFonts w:ascii="RijksoverheidSerifWeb Regular" w:hAnsi="RijksoverheidSerifWeb Regular"/>
                <w:lang w:val="en-US"/>
              </w:rPr>
              <w:t xml:space="preserve"> and how?</w:t>
            </w:r>
          </w:p>
          <w:p w14:paraId="3BCAF333" w14:textId="17F86AF9" w:rsidR="00923903" w:rsidRPr="00CA6153" w:rsidRDefault="00347584" w:rsidP="00347584">
            <w:pPr>
              <w:numPr>
                <w:ilvl w:val="1"/>
                <w:numId w:val="6"/>
              </w:numPr>
              <w:spacing w:line="256" w:lineRule="auto"/>
              <w:rPr>
                <w:rFonts w:ascii="RijksoverheidSerifWeb Regular" w:hAnsi="RijksoverheidSerifWeb Regular"/>
                <w:lang w:val="en-US"/>
              </w:rPr>
            </w:pPr>
            <w:r w:rsidRPr="00CA6153">
              <w:rPr>
                <w:rFonts w:ascii="RijksoverheidSerifWeb Regular" w:hAnsi="RijksoverheidSerifWeb Regular"/>
                <w:lang w:val="en-US"/>
              </w:rPr>
              <w:t>If no, why not</w:t>
            </w:r>
            <w:r w:rsidR="00923903" w:rsidRPr="00CA6153">
              <w:rPr>
                <w:rFonts w:ascii="RijksoverheidSerifWeb Regular" w:hAnsi="RijksoverheidSerifWeb Regular"/>
                <w:lang w:val="en-US"/>
              </w:rPr>
              <w:t>?</w:t>
            </w:r>
          </w:p>
        </w:tc>
      </w:tr>
    </w:tbl>
    <w:p w14:paraId="4F74E1DF" w14:textId="5209F590" w:rsidR="00375590" w:rsidRPr="00CA6153" w:rsidRDefault="00375590" w:rsidP="00375590">
      <w:pPr>
        <w:pStyle w:val="ListParagraph"/>
        <w:jc w:val="both"/>
        <w:rPr>
          <w:rFonts w:ascii="RijksoverheidSerifWeb Regular" w:hAnsi="RijksoverheidSerifWeb Regular"/>
          <w:b/>
          <w:bCs/>
          <w:lang w:val="en-US"/>
        </w:rPr>
      </w:pPr>
    </w:p>
    <w:p w14:paraId="22FB543E" w14:textId="39AC7311" w:rsidR="00347584" w:rsidRPr="00CA6153" w:rsidRDefault="00B3705A" w:rsidP="00B3705A">
      <w:pPr>
        <w:pStyle w:val="ListParagraph"/>
        <w:numPr>
          <w:ilvl w:val="0"/>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t>INTRODUCTION TO ‘DIGITAL CONTACT TRACING SUPPORT TOOLS ‘</w:t>
      </w:r>
    </w:p>
    <w:p w14:paraId="7288F5CD" w14:textId="38A19C16" w:rsidR="00EF4CF7" w:rsidRPr="00CA6153" w:rsidRDefault="0055075B" w:rsidP="00EF4CF7">
      <w:pPr>
        <w:jc w:val="both"/>
        <w:rPr>
          <w:rFonts w:ascii="RijksoverheidSerifWeb Regular" w:hAnsi="RijksoverheidSerifWeb Regular"/>
          <w:lang w:val="en-US"/>
        </w:rPr>
      </w:pPr>
      <w:r w:rsidRPr="00CA6153">
        <w:rPr>
          <w:rFonts w:ascii="RijksoverheidSerifWeb Regular" w:hAnsi="RijksoverheidSerifWeb Regular"/>
          <w:lang w:val="en-US"/>
        </w:rPr>
        <w:t>Before the next questions, I would like to introduce you to several options through which cases and their contacts could support the execution of contact tracing for COVID-19, using digital tools. To illustrate these options, I will share my screen and show you some images.</w:t>
      </w:r>
    </w:p>
    <w:p w14:paraId="1F44C20F" w14:textId="77777777" w:rsidR="00B3705A" w:rsidRPr="00CA6153" w:rsidRDefault="00B3705A" w:rsidP="00EF4CF7">
      <w:pPr>
        <w:jc w:val="both"/>
        <w:rPr>
          <w:rFonts w:ascii="RijksoverheidSerifWeb Regular" w:hAnsi="RijksoverheidSerifWeb Regular"/>
          <w:lang w:val="en-US"/>
        </w:rPr>
      </w:pPr>
    </w:p>
    <w:p w14:paraId="313F6B5F" w14:textId="711613E5" w:rsidR="006073D9" w:rsidRPr="00CA6153" w:rsidRDefault="0055075B" w:rsidP="0055075B">
      <w:pPr>
        <w:jc w:val="center"/>
        <w:rPr>
          <w:rFonts w:ascii="RijksoverheidSerifWeb Regular" w:hAnsi="RijksoverheidSerifWeb Regular"/>
          <w:b/>
          <w:bCs/>
          <w:lang w:val="en-US"/>
        </w:rPr>
        <w:sectPr w:rsidR="006073D9" w:rsidRPr="00CA6153">
          <w:pgSz w:w="11906" w:h="16838"/>
          <w:pgMar w:top="1440" w:right="1440" w:bottom="1440" w:left="1440" w:header="708" w:footer="708" w:gutter="0"/>
          <w:cols w:space="708"/>
          <w:docGrid w:linePitch="360"/>
        </w:sectPr>
      </w:pPr>
      <w:r w:rsidRPr="00CA6153">
        <w:rPr>
          <w:rFonts w:ascii="RijksoverheidSerifWeb Regular" w:hAnsi="RijksoverheidSerifWeb Regular"/>
          <w:b/>
          <w:bCs/>
          <w:lang w:val="en-US"/>
        </w:rPr>
        <w:t>&lt;Open PowerPoint (containing a step-by-step build-up of Figure 1, as presented below) and share scree</w:t>
      </w:r>
    </w:p>
    <w:p w14:paraId="479B366C" w14:textId="5D24AC44" w:rsidR="006073D9" w:rsidRPr="00CA6153" w:rsidRDefault="001566F2" w:rsidP="001566F2">
      <w:pPr>
        <w:jc w:val="center"/>
        <w:rPr>
          <w:rFonts w:ascii="RijksoverheidSerifWeb Regular" w:hAnsi="RijksoverheidSerifWeb Regular"/>
          <w:lang w:val="en-US"/>
        </w:rPr>
        <w:sectPr w:rsidR="006073D9" w:rsidRPr="00CA6153" w:rsidSect="006073D9">
          <w:pgSz w:w="16838" w:h="11906" w:orient="landscape"/>
          <w:pgMar w:top="720" w:right="720" w:bottom="720" w:left="720" w:header="708" w:footer="708" w:gutter="0"/>
          <w:cols w:space="708"/>
          <w:docGrid w:linePitch="360"/>
        </w:sectPr>
      </w:pPr>
      <w:r w:rsidRPr="00CA6153">
        <w:rPr>
          <w:rFonts w:ascii="RijksoverheidSerifWeb Regular" w:hAnsi="RijksoverheidSerifWeb Regular"/>
          <w:noProof/>
          <w:lang w:val="en-US"/>
        </w:rPr>
        <w:lastRenderedPageBreak/>
        <w:drawing>
          <wp:anchor distT="0" distB="0" distL="114300" distR="114300" simplePos="0" relativeHeight="251658240" behindDoc="0" locked="0" layoutInCell="1" allowOverlap="1" wp14:anchorId="363B13CF" wp14:editId="417C6B14">
            <wp:simplePos x="0" y="0"/>
            <wp:positionH relativeFrom="margin">
              <wp:align>center</wp:align>
            </wp:positionH>
            <wp:positionV relativeFrom="paragraph">
              <wp:posOffset>343754</wp:posOffset>
            </wp:positionV>
            <wp:extent cx="8119241" cy="6261097"/>
            <wp:effectExtent l="0" t="0" r="0" b="6985"/>
            <wp:wrapTopAndBottom/>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8119241" cy="6261097"/>
                    </a:xfrm>
                    <a:prstGeom prst="rect">
                      <a:avLst/>
                    </a:prstGeom>
                  </pic:spPr>
                </pic:pic>
              </a:graphicData>
            </a:graphic>
            <wp14:sizeRelH relativeFrom="margin">
              <wp14:pctWidth>0</wp14:pctWidth>
            </wp14:sizeRelH>
            <wp14:sizeRelV relativeFrom="margin">
              <wp14:pctHeight>0</wp14:pctHeight>
            </wp14:sizeRelV>
          </wp:anchor>
        </w:drawing>
      </w:r>
      <w:r w:rsidR="006073D9" w:rsidRPr="00CA6153">
        <w:rPr>
          <w:rFonts w:ascii="RijksoverheidSerifWeb Regular" w:hAnsi="RijksoverheidSerifWeb Regular"/>
          <w:b/>
          <w:bCs/>
          <w:lang w:val="en-US"/>
        </w:rPr>
        <w:t xml:space="preserve">Figure </w:t>
      </w:r>
      <w:r w:rsidR="009457A8" w:rsidRPr="00CA6153">
        <w:rPr>
          <w:rFonts w:ascii="RijksoverheidSerifWeb Regular" w:hAnsi="RijksoverheidSerifWeb Regular"/>
          <w:b/>
          <w:bCs/>
          <w:lang w:val="en-US"/>
        </w:rPr>
        <w:t>1.</w:t>
      </w:r>
      <w:r w:rsidR="009457A8" w:rsidRPr="00CA6153">
        <w:rPr>
          <w:rFonts w:ascii="RijksoverheidSerifWeb Regular" w:hAnsi="RijksoverheidSerifWeb Regular"/>
          <w:lang w:val="en-US"/>
        </w:rPr>
        <w:t xml:space="preserve"> Schematic overview of DCTS-tools 1, 2, and 3 to support the traditional CT-process</w:t>
      </w:r>
    </w:p>
    <w:p w14:paraId="06EAAC54" w14:textId="5E0125F3" w:rsidR="0055075B" w:rsidRPr="00CA6153" w:rsidRDefault="0055075B" w:rsidP="0055075B">
      <w:pPr>
        <w:jc w:val="both"/>
        <w:rPr>
          <w:rFonts w:ascii="RijksoverheidSerifWeb Regular" w:hAnsi="RijksoverheidSerifWeb Regular"/>
          <w:lang w:val="en-US"/>
        </w:rPr>
      </w:pPr>
      <w:r w:rsidRPr="00CA6153">
        <w:rPr>
          <w:rFonts w:ascii="RijksoverheidSerifWeb Regular" w:hAnsi="RijksoverheidSerifWeb Regular"/>
          <w:lang w:val="en-US"/>
        </w:rPr>
        <w:lastRenderedPageBreak/>
        <w:t xml:space="preserve">Usually, the contact tracing process starts when someone </w:t>
      </w:r>
      <w:r w:rsidR="00A31DE1" w:rsidRPr="00CA6153">
        <w:rPr>
          <w:rFonts w:ascii="RijksoverheidSerifWeb Regular" w:hAnsi="RijksoverheidSerifWeb Regular"/>
          <w:lang w:val="en-US"/>
        </w:rPr>
        <w:t>tests</w:t>
      </w:r>
      <w:r w:rsidRPr="00CA6153">
        <w:rPr>
          <w:rFonts w:ascii="RijksoverheidSerifWeb Regular" w:hAnsi="RijksoverheidSerifWeb Regular"/>
          <w:lang w:val="en-US"/>
        </w:rPr>
        <w:t xml:space="preserve"> positive for </w:t>
      </w:r>
      <w:r w:rsidR="00B149AC" w:rsidRPr="00CA6153">
        <w:rPr>
          <w:rFonts w:ascii="RijksoverheidSerifWeb Regular" w:hAnsi="RijksoverheidSerifWeb Regular"/>
          <w:lang w:val="en-US"/>
        </w:rPr>
        <w:t>COVID-19 and the test result is communicated to public health service</w:t>
      </w:r>
      <w:r w:rsidR="00A31DE1" w:rsidRPr="00CA6153">
        <w:rPr>
          <w:rFonts w:ascii="RijksoverheidSerifWeb Regular" w:hAnsi="RijksoverheidSerifWeb Regular"/>
          <w:lang w:val="en-US"/>
        </w:rPr>
        <w:t>s</w:t>
      </w:r>
      <w:r w:rsidR="00B149AC" w:rsidRPr="00CA6153">
        <w:rPr>
          <w:rFonts w:ascii="RijksoverheidSerifWeb Regular" w:hAnsi="RijksoverheidSerifWeb Regular"/>
          <w:lang w:val="en-US"/>
        </w:rPr>
        <w:t xml:space="preserve">, and sometimes also to </w:t>
      </w:r>
      <w:r w:rsidR="00D51CB3" w:rsidRPr="00CA6153">
        <w:rPr>
          <w:rFonts w:ascii="RijksoverheidSerifWeb Regular" w:hAnsi="RijksoverheidSerifWeb Regular"/>
          <w:lang w:val="en-US"/>
        </w:rPr>
        <w:t>the case directly</w:t>
      </w:r>
      <w:r w:rsidR="00B149AC" w:rsidRPr="00CA6153">
        <w:rPr>
          <w:rFonts w:ascii="RijksoverheidSerifWeb Regular" w:hAnsi="RijksoverheidSerifWeb Regular"/>
          <w:lang w:val="en-US"/>
        </w:rPr>
        <w:t xml:space="preserve">. Normally, a public health professional then reaches out to the </w:t>
      </w:r>
      <w:r w:rsidR="00D51CB3" w:rsidRPr="00CA6153">
        <w:rPr>
          <w:rFonts w:ascii="RijksoverheidSerifWeb Regular" w:hAnsi="RijksoverheidSerifWeb Regular"/>
          <w:lang w:val="en-US"/>
        </w:rPr>
        <w:t>case</w:t>
      </w:r>
      <w:r w:rsidR="00B149AC" w:rsidRPr="00CA6153">
        <w:rPr>
          <w:rFonts w:ascii="RijksoverheidSerifWeb Regular" w:hAnsi="RijksoverheidSerifWeb Regular"/>
          <w:lang w:val="en-US"/>
        </w:rPr>
        <w:t xml:space="preserve"> by phone, </w:t>
      </w:r>
      <w:r w:rsidR="001566F2" w:rsidRPr="00CA6153">
        <w:rPr>
          <w:rFonts w:ascii="RijksoverheidSerifWeb Regular" w:hAnsi="RijksoverheidSerifWeb Regular"/>
          <w:lang w:val="en-US"/>
        </w:rPr>
        <w:t>to</w:t>
      </w:r>
      <w:r w:rsidR="00B149AC" w:rsidRPr="00CA6153">
        <w:rPr>
          <w:rFonts w:ascii="RijksoverheidSerifWeb Regular" w:hAnsi="RijksoverheidSerifWeb Regular"/>
          <w:lang w:val="en-US"/>
        </w:rPr>
        <w:t xml:space="preserve"> collect the </w:t>
      </w:r>
      <w:r w:rsidR="00D51CB3" w:rsidRPr="00CA6153">
        <w:rPr>
          <w:rFonts w:ascii="RijksoverheidSerifWeb Regular" w:hAnsi="RijksoverheidSerifWeb Regular"/>
          <w:lang w:val="en-US"/>
        </w:rPr>
        <w:t>case</w:t>
      </w:r>
      <w:r w:rsidR="00B149AC" w:rsidRPr="00CA6153">
        <w:rPr>
          <w:rFonts w:ascii="RijksoverheidSerifWeb Regular" w:hAnsi="RijksoverheidSerifWeb Regular"/>
          <w:lang w:val="en-US"/>
        </w:rPr>
        <w:t>’</w:t>
      </w:r>
      <w:r w:rsidR="00D51CB3" w:rsidRPr="00CA6153">
        <w:rPr>
          <w:rFonts w:ascii="RijksoverheidSerifWeb Regular" w:hAnsi="RijksoverheidSerifWeb Regular"/>
          <w:lang w:val="en-US"/>
        </w:rPr>
        <w:t>s</w:t>
      </w:r>
      <w:r w:rsidR="00B149AC" w:rsidRPr="00CA6153">
        <w:rPr>
          <w:rFonts w:ascii="RijksoverheidSerifWeb Regular" w:hAnsi="RijksoverheidSerifWeb Regular"/>
          <w:lang w:val="en-US"/>
        </w:rPr>
        <w:t xml:space="preserve"> personal health information, and information of his/her contacts. The public health professional then reaches out to </w:t>
      </w:r>
      <w:r w:rsidR="001566F2" w:rsidRPr="00CA6153">
        <w:rPr>
          <w:rFonts w:ascii="RijksoverheidSerifWeb Regular" w:hAnsi="RijksoverheidSerifWeb Regular"/>
          <w:lang w:val="en-US"/>
        </w:rPr>
        <w:t>all</w:t>
      </w:r>
      <w:r w:rsidR="00B149AC" w:rsidRPr="00CA6153">
        <w:rPr>
          <w:rFonts w:ascii="RijksoverheidSerifWeb Regular" w:hAnsi="RijksoverheidSerifWeb Regular"/>
          <w:lang w:val="en-US"/>
        </w:rPr>
        <w:t xml:space="preserve"> – or some of the contacts, depending on the situation</w:t>
      </w:r>
      <w:r w:rsidR="00EC42FC" w:rsidRPr="00CA6153">
        <w:rPr>
          <w:rFonts w:ascii="RijksoverheidSerifWeb Regular" w:hAnsi="RijksoverheidSerifWeb Regular"/>
          <w:lang w:val="en-US"/>
        </w:rPr>
        <w:t>, to inform them of their exposure, potential risks, and what measures may be necessary to prevent further spread of the virus</w:t>
      </w:r>
      <w:r w:rsidR="00B149AC" w:rsidRPr="00CA6153">
        <w:rPr>
          <w:rFonts w:ascii="RijksoverheidSerifWeb Regular" w:hAnsi="RijksoverheidSerifWeb Regular"/>
          <w:lang w:val="en-US"/>
        </w:rPr>
        <w:t>. After this</w:t>
      </w:r>
      <w:r w:rsidR="00EC42FC" w:rsidRPr="00CA6153">
        <w:rPr>
          <w:rFonts w:ascii="RijksoverheidSerifWeb Regular" w:hAnsi="RijksoverheidSerifWeb Regular"/>
          <w:lang w:val="en-US"/>
        </w:rPr>
        <w:t>,</w:t>
      </w:r>
      <w:r w:rsidR="00B149AC" w:rsidRPr="00CA6153">
        <w:rPr>
          <w:rFonts w:ascii="RijksoverheidSerifWeb Regular" w:hAnsi="RijksoverheidSerifWeb Regular"/>
          <w:lang w:val="en-US"/>
        </w:rPr>
        <w:t xml:space="preserve"> the contact persons are monitor</w:t>
      </w:r>
      <w:r w:rsidR="00EC42FC" w:rsidRPr="00CA6153">
        <w:rPr>
          <w:rFonts w:ascii="RijksoverheidSerifWeb Regular" w:hAnsi="RijksoverheidSerifWeb Regular"/>
          <w:lang w:val="en-US"/>
        </w:rPr>
        <w:t>ed, for example through a phone call every x-number of days</w:t>
      </w:r>
      <w:r w:rsidR="00B149AC" w:rsidRPr="00CA6153">
        <w:rPr>
          <w:rFonts w:ascii="RijksoverheidSerifWeb Regular" w:hAnsi="RijksoverheidSerifWeb Regular"/>
          <w:lang w:val="en-US"/>
        </w:rPr>
        <w:t>. If contacts</w:t>
      </w:r>
      <w:r w:rsidR="00EC42FC" w:rsidRPr="00CA6153">
        <w:rPr>
          <w:rFonts w:ascii="RijksoverheidSerifWeb Regular" w:hAnsi="RijksoverheidSerifWeb Regular"/>
          <w:lang w:val="en-US"/>
        </w:rPr>
        <w:t xml:space="preserve"> test positive for COVID-19 during the monitoring stage</w:t>
      </w:r>
      <w:r w:rsidR="00B149AC" w:rsidRPr="00CA6153">
        <w:rPr>
          <w:rFonts w:ascii="RijksoverheidSerifWeb Regular" w:hAnsi="RijksoverheidSerifWeb Regular"/>
          <w:lang w:val="en-US"/>
        </w:rPr>
        <w:t>, the process starts over again.</w:t>
      </w:r>
    </w:p>
    <w:p w14:paraId="73D4DA76" w14:textId="60D04E7A" w:rsidR="00B149AC" w:rsidRPr="00CA6153" w:rsidRDefault="001566F2" w:rsidP="0055075B">
      <w:pPr>
        <w:jc w:val="both"/>
        <w:rPr>
          <w:rFonts w:ascii="RijksoverheidSerifWeb Regular" w:hAnsi="RijksoverheidSerifWeb Regular"/>
          <w:lang w:val="en-US"/>
        </w:rPr>
      </w:pPr>
      <w:r w:rsidRPr="00CA6153">
        <w:rPr>
          <w:rFonts w:ascii="RijksoverheidSerifWeb Regular" w:hAnsi="RijksoverheidSerifWeb Regular"/>
          <w:lang w:val="en-US"/>
        </w:rPr>
        <w:t>So,</w:t>
      </w:r>
      <w:r w:rsidR="00B149AC" w:rsidRPr="00CA6153">
        <w:rPr>
          <w:rFonts w:ascii="RijksoverheidSerifWeb Regular" w:hAnsi="RijksoverheidSerifWeb Regular"/>
          <w:lang w:val="en-US"/>
        </w:rPr>
        <w:t xml:space="preserve"> for the main steps in this process, there are a few </w:t>
      </w:r>
      <w:r w:rsidR="00F11F26" w:rsidRPr="00CA6153">
        <w:rPr>
          <w:rFonts w:ascii="RijksoverheidSerifWeb Regular" w:hAnsi="RijksoverheidSerifWeb Regular"/>
          <w:lang w:val="en-US"/>
        </w:rPr>
        <w:t xml:space="preserve">potential </w:t>
      </w:r>
      <w:r w:rsidR="00B149AC" w:rsidRPr="00CA6153">
        <w:rPr>
          <w:rFonts w:ascii="RijksoverheidSerifWeb Regular" w:hAnsi="RijksoverheidSerifWeb Regular"/>
          <w:lang w:val="en-US"/>
        </w:rPr>
        <w:t>options for cases and their contacts to support</w:t>
      </w:r>
      <w:r w:rsidR="00F11F26" w:rsidRPr="00CA6153">
        <w:rPr>
          <w:rFonts w:ascii="RijksoverheidSerifWeb Regular" w:hAnsi="RijksoverheidSerifWeb Regular"/>
          <w:lang w:val="en-US"/>
        </w:rPr>
        <w:t xml:space="preserve"> contact tracing through digital tools. For example, with </w:t>
      </w:r>
      <w:r w:rsidR="00F11F26" w:rsidRPr="00CA6153">
        <w:rPr>
          <w:rFonts w:ascii="RijksoverheidSerifWeb Regular" w:hAnsi="RijksoverheidSerifWeb Regular"/>
          <w:b/>
          <w:bCs/>
          <w:lang w:val="en-US"/>
        </w:rPr>
        <w:t xml:space="preserve">tool 1, </w:t>
      </w:r>
      <w:r w:rsidR="00F11F26" w:rsidRPr="00CA6153">
        <w:rPr>
          <w:rFonts w:ascii="RijksoverheidSerifWeb Regular" w:hAnsi="RijksoverheidSerifWeb Regular"/>
          <w:lang w:val="en-US"/>
        </w:rPr>
        <w:t>cases</w:t>
      </w:r>
      <w:r w:rsidR="00F11F26" w:rsidRPr="00CA6153">
        <w:rPr>
          <w:rFonts w:ascii="RijksoverheidSerifWeb Regular" w:hAnsi="RijksoverheidSerifWeb Regular"/>
          <w:b/>
          <w:bCs/>
          <w:lang w:val="en-US"/>
        </w:rPr>
        <w:t xml:space="preserve"> </w:t>
      </w:r>
      <w:r w:rsidR="00F11F26" w:rsidRPr="00CA6153">
        <w:rPr>
          <w:rFonts w:ascii="RijksoverheidSerifWeb Regular" w:hAnsi="RijksoverheidSerifWeb Regular"/>
          <w:lang w:val="en-US"/>
        </w:rPr>
        <w:t xml:space="preserve">could potentially digitally collect their own personal health data and their contacts’ data, and share this information with public health services, after they receive their positive test result. With </w:t>
      </w:r>
      <w:r w:rsidR="00F11F26" w:rsidRPr="00CA6153">
        <w:rPr>
          <w:rFonts w:ascii="RijksoverheidSerifWeb Regular" w:hAnsi="RijksoverheidSerifWeb Regular"/>
          <w:b/>
          <w:bCs/>
          <w:lang w:val="en-US"/>
        </w:rPr>
        <w:t>tool 2,</w:t>
      </w:r>
      <w:r w:rsidR="00F11F26" w:rsidRPr="00CA6153">
        <w:rPr>
          <w:rFonts w:ascii="RijksoverheidSerifWeb Regular" w:hAnsi="RijksoverheidSerifWeb Regular"/>
          <w:lang w:val="en-US"/>
        </w:rPr>
        <w:t xml:space="preserve"> </w:t>
      </w:r>
      <w:r w:rsidR="00D51CB3" w:rsidRPr="00CA6153">
        <w:rPr>
          <w:rFonts w:ascii="RijksoverheidSerifWeb Regular" w:hAnsi="RijksoverheidSerifWeb Regular"/>
          <w:lang w:val="en-US"/>
        </w:rPr>
        <w:t>cases</w:t>
      </w:r>
      <w:r w:rsidR="00F11F26" w:rsidRPr="00CA6153">
        <w:rPr>
          <w:rFonts w:ascii="RijksoverheidSerifWeb Regular" w:hAnsi="RijksoverheidSerifWeb Regular"/>
          <w:lang w:val="en-US"/>
        </w:rPr>
        <w:t xml:space="preserve"> could then digitally notify their own contact persons, for example by forwarding an official public health service letter. Finally, with </w:t>
      </w:r>
      <w:r w:rsidR="00F11F26" w:rsidRPr="00CA6153">
        <w:rPr>
          <w:rFonts w:ascii="RijksoverheidSerifWeb Regular" w:hAnsi="RijksoverheidSerifWeb Regular"/>
          <w:b/>
          <w:bCs/>
          <w:lang w:val="en-US"/>
        </w:rPr>
        <w:t xml:space="preserve">tool 3, </w:t>
      </w:r>
      <w:r w:rsidR="00F11F26" w:rsidRPr="00CA6153">
        <w:rPr>
          <w:rFonts w:ascii="RijksoverheidSerifWeb Regular" w:hAnsi="RijksoverheidSerifWeb Regular"/>
          <w:lang w:val="en-US"/>
        </w:rPr>
        <w:t>contacts could digitally monitor their own health and, for example, get tested if this is necessary.</w:t>
      </w:r>
    </w:p>
    <w:p w14:paraId="7A39827F" w14:textId="304F65E1" w:rsidR="001C004F" w:rsidRPr="00CA6153" w:rsidRDefault="00EC42FC" w:rsidP="0055075B">
      <w:pPr>
        <w:jc w:val="both"/>
        <w:rPr>
          <w:rFonts w:ascii="RijksoverheidSerifWeb Regular" w:hAnsi="RijksoverheidSerifWeb Regular"/>
          <w:lang w:val="en-US"/>
        </w:rPr>
      </w:pPr>
      <w:r w:rsidRPr="00CA6153">
        <w:rPr>
          <w:rFonts w:ascii="RijksoverheidSerifWeb Regular" w:hAnsi="RijksoverheidSerifWeb Regular"/>
          <w:lang w:val="en-US"/>
        </w:rPr>
        <w:t>T</w:t>
      </w:r>
      <w:r w:rsidR="00F11F26" w:rsidRPr="00CA6153">
        <w:rPr>
          <w:rFonts w:ascii="RijksoverheidSerifWeb Regular" w:hAnsi="RijksoverheidSerifWeb Regular"/>
          <w:lang w:val="en-US"/>
        </w:rPr>
        <w:t>he next questions are about tools 1, 2, and 3</w:t>
      </w:r>
      <w:r w:rsidR="001C004F" w:rsidRPr="00CA6153">
        <w:rPr>
          <w:rFonts w:ascii="RijksoverheidSerifWeb Regular" w:hAnsi="RijksoverheidSerifWeb Regular"/>
          <w:lang w:val="en-US"/>
        </w:rPr>
        <w:t>, which we will discuss one-by-one.</w:t>
      </w:r>
    </w:p>
    <w:p w14:paraId="6FCADC9B" w14:textId="6551D351" w:rsidR="00F11F26" w:rsidRPr="00CA6153" w:rsidRDefault="001C004F" w:rsidP="001C004F">
      <w:pPr>
        <w:pStyle w:val="ListParagraph"/>
        <w:numPr>
          <w:ilvl w:val="0"/>
          <w:numId w:val="7"/>
        </w:numPr>
        <w:jc w:val="both"/>
        <w:rPr>
          <w:rFonts w:ascii="RijksoverheidSerifWeb Regular" w:hAnsi="RijksoverheidSerifWeb Regular"/>
          <w:lang w:val="en-US"/>
        </w:rPr>
      </w:pPr>
      <w:r w:rsidRPr="00CA6153">
        <w:rPr>
          <w:rFonts w:ascii="RijksoverheidSerifWeb Regular" w:hAnsi="RijksoverheidSerifWeb Regular"/>
          <w:lang w:val="en-US"/>
        </w:rPr>
        <w:t>Was this introduction clear to you?</w:t>
      </w:r>
    </w:p>
    <w:p w14:paraId="0F24B726" w14:textId="05DB9F0A" w:rsidR="001C004F" w:rsidRPr="00CA6153" w:rsidRDefault="001C004F" w:rsidP="001C004F">
      <w:pPr>
        <w:pStyle w:val="ListParagraph"/>
        <w:numPr>
          <w:ilvl w:val="0"/>
          <w:numId w:val="7"/>
        </w:numPr>
        <w:jc w:val="both"/>
        <w:rPr>
          <w:rFonts w:ascii="RijksoverheidSerifWeb Regular" w:hAnsi="RijksoverheidSerifWeb Regular"/>
          <w:lang w:val="en-US"/>
        </w:rPr>
      </w:pPr>
      <w:r w:rsidRPr="00CA6153">
        <w:rPr>
          <w:rFonts w:ascii="RijksoverheidSerifWeb Regular" w:hAnsi="RijksoverheidSerifWeb Regular"/>
          <w:lang w:val="en-US"/>
        </w:rPr>
        <w:t>Do you feel like you understand what tools 1, 2, and 3 do, and how they are meant to support contact tracing?</w:t>
      </w:r>
    </w:p>
    <w:p w14:paraId="5571088B" w14:textId="4E073BC6" w:rsidR="00EC42FC" w:rsidRPr="00CA6153" w:rsidRDefault="00EC42FC" w:rsidP="001C004F">
      <w:pPr>
        <w:pStyle w:val="ListParagraph"/>
        <w:numPr>
          <w:ilvl w:val="0"/>
          <w:numId w:val="7"/>
        </w:numPr>
        <w:jc w:val="both"/>
        <w:rPr>
          <w:rFonts w:ascii="RijksoverheidSerifWeb Regular" w:hAnsi="RijksoverheidSerifWeb Regular"/>
          <w:lang w:val="en-US"/>
        </w:rPr>
      </w:pPr>
      <w:r w:rsidRPr="00CA6153">
        <w:rPr>
          <w:rFonts w:ascii="RijksoverheidSerifWeb Regular" w:hAnsi="RijksoverheidSerifWeb Regular"/>
          <w:lang w:val="en-US"/>
        </w:rPr>
        <w:t>Do you have any questions before we move on to the next questions?</w:t>
      </w:r>
    </w:p>
    <w:p w14:paraId="7A97CE0F" w14:textId="20B1163C" w:rsidR="009457A8" w:rsidRPr="00CA6153" w:rsidRDefault="001C004F" w:rsidP="009457A8">
      <w:pPr>
        <w:jc w:val="both"/>
        <w:rPr>
          <w:rFonts w:ascii="RijksoverheidSerifWeb Regular" w:hAnsi="RijksoverheidSerifWeb Regular"/>
          <w:lang w:val="en-US"/>
        </w:rPr>
      </w:pPr>
      <w:r w:rsidRPr="00CA6153">
        <w:rPr>
          <w:rFonts w:ascii="RijksoverheidSerifWeb Regular" w:hAnsi="RijksoverheidSerifWeb Regular"/>
          <w:lang w:val="en-US"/>
        </w:rPr>
        <w:t xml:space="preserve">Then we will move on to the </w:t>
      </w:r>
      <w:r w:rsidR="009457A8" w:rsidRPr="00CA6153">
        <w:rPr>
          <w:rFonts w:ascii="RijksoverheidSerifWeb Regular" w:hAnsi="RijksoverheidSerifWeb Regular"/>
          <w:lang w:val="en-US"/>
        </w:rPr>
        <w:t xml:space="preserve">next </w:t>
      </w:r>
      <w:r w:rsidRPr="00CA6153">
        <w:rPr>
          <w:rFonts w:ascii="RijksoverheidSerifWeb Regular" w:hAnsi="RijksoverheidSerifWeb Regular"/>
          <w:lang w:val="en-US"/>
        </w:rPr>
        <w:t>questions. Again, I would like to emphasize that there are no right or wrong answers. I am only interested in your thoughts and opinions.</w:t>
      </w:r>
    </w:p>
    <w:p w14:paraId="44AEB771" w14:textId="77777777" w:rsidR="009457A8" w:rsidRPr="00CA6153" w:rsidRDefault="009457A8">
      <w:pPr>
        <w:rPr>
          <w:rFonts w:ascii="RijksoverheidSerifWeb Regular" w:hAnsi="RijksoverheidSerifWeb Regular"/>
          <w:lang w:val="en-US"/>
        </w:rPr>
      </w:pPr>
      <w:r w:rsidRPr="00CA6153">
        <w:rPr>
          <w:rFonts w:ascii="RijksoverheidSerifWeb Regular" w:hAnsi="RijksoverheidSerifWeb Regular"/>
          <w:lang w:val="en-US"/>
        </w:rPr>
        <w:br w:type="page"/>
      </w:r>
    </w:p>
    <w:p w14:paraId="485ABCAD" w14:textId="1DB222F8" w:rsidR="001C004F" w:rsidRPr="00CA6153" w:rsidRDefault="00B3705A" w:rsidP="00B3705A">
      <w:pPr>
        <w:pStyle w:val="ListParagraph"/>
        <w:numPr>
          <w:ilvl w:val="0"/>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lastRenderedPageBreak/>
        <w:t>QUESTIONS TO ELICIT PERSPECTIVES REGARDING TOOLS 1, 2, AND 3</w:t>
      </w:r>
    </w:p>
    <w:p w14:paraId="55F43612" w14:textId="77777777" w:rsidR="006073D9" w:rsidRPr="00CA6153" w:rsidRDefault="006073D9" w:rsidP="006073D9">
      <w:pPr>
        <w:pStyle w:val="ListParagraph"/>
        <w:rPr>
          <w:rFonts w:ascii="RijksoverheidSerifWeb Regular" w:hAnsi="RijksoverheidSerifWeb Regular"/>
          <w:b/>
          <w:bCs/>
          <w:lang w:val="en-US"/>
        </w:rPr>
      </w:pPr>
    </w:p>
    <w:p w14:paraId="6B25E980" w14:textId="15E5ACD0" w:rsidR="00B3705A" w:rsidRPr="00CA6153" w:rsidRDefault="001C004F" w:rsidP="006073D9">
      <w:pPr>
        <w:jc w:val="center"/>
        <w:rPr>
          <w:rFonts w:ascii="RijksoverheidSerifWeb Regular" w:hAnsi="RijksoverheidSerifWeb Regular"/>
          <w:b/>
          <w:bCs/>
          <w:lang w:val="en-US"/>
        </w:rPr>
      </w:pPr>
      <w:r w:rsidRPr="00CA6153">
        <w:rPr>
          <w:rFonts w:ascii="RijksoverheidSerifWeb Regular" w:hAnsi="RijksoverheidSerifWeb Regular"/>
          <w:b/>
          <w:bCs/>
          <w:lang w:val="en-US"/>
        </w:rPr>
        <w:t xml:space="preserve">&lt;Ask </w:t>
      </w:r>
      <w:r w:rsidR="004C4277" w:rsidRPr="00CA6153">
        <w:rPr>
          <w:rFonts w:ascii="RijksoverheidSerifWeb Regular" w:hAnsi="RijksoverheidSerifWeb Regular"/>
          <w:b/>
          <w:bCs/>
          <w:lang w:val="en-US"/>
        </w:rPr>
        <w:t xml:space="preserve">all questions below for tool 1 first, then for tool 2, and </w:t>
      </w:r>
      <w:r w:rsidR="00EC42FC" w:rsidRPr="00CA6153">
        <w:rPr>
          <w:rFonts w:ascii="RijksoverheidSerifWeb Regular" w:hAnsi="RijksoverheidSerifWeb Regular"/>
          <w:b/>
          <w:bCs/>
          <w:lang w:val="en-US"/>
        </w:rPr>
        <w:t>then</w:t>
      </w:r>
      <w:r w:rsidR="004C4277" w:rsidRPr="00CA6153">
        <w:rPr>
          <w:rFonts w:ascii="RijksoverheidSerifWeb Regular" w:hAnsi="RijksoverheidSerifWeb Regular"/>
          <w:b/>
          <w:bCs/>
          <w:lang w:val="en-US"/>
        </w:rPr>
        <w:t xml:space="preserve"> for tool 3&gt;</w:t>
      </w:r>
    </w:p>
    <w:p w14:paraId="2EE1EC5A" w14:textId="77777777" w:rsidR="009457A8" w:rsidRPr="00CA6153" w:rsidRDefault="009457A8" w:rsidP="006073D9">
      <w:pPr>
        <w:jc w:val="center"/>
        <w:rPr>
          <w:rFonts w:ascii="RijksoverheidSerifWeb Regular" w:hAnsi="RijksoverheidSerifWeb Regular"/>
          <w:b/>
          <w:bCs/>
          <w:lang w:val="en-US"/>
        </w:rPr>
      </w:pPr>
    </w:p>
    <w:tbl>
      <w:tblPr>
        <w:tblStyle w:val="TableGrid"/>
        <w:tblW w:w="5000" w:type="pct"/>
        <w:tblLook w:val="04A0" w:firstRow="1" w:lastRow="0" w:firstColumn="1" w:lastColumn="0" w:noHBand="0" w:noVBand="1"/>
      </w:tblPr>
      <w:tblGrid>
        <w:gridCol w:w="1257"/>
        <w:gridCol w:w="7759"/>
      </w:tblGrid>
      <w:tr w:rsidR="004C4277" w:rsidRPr="00CA6153" w14:paraId="4D300869" w14:textId="77777777" w:rsidTr="006073D9">
        <w:tc>
          <w:tcPr>
            <w:tcW w:w="697" w:type="pct"/>
          </w:tcPr>
          <w:p w14:paraId="4896D640" w14:textId="5CA08A7C" w:rsidR="004C4277" w:rsidRPr="00CA6153" w:rsidRDefault="004C4277" w:rsidP="00820032">
            <w:pPr>
              <w:contextualSpacing/>
              <w:rPr>
                <w:rFonts w:ascii="RijksoverheidSerifWeb Regular" w:hAnsi="RijksoverheidSerifWeb Regular"/>
                <w:lang w:val="en-US"/>
              </w:rPr>
            </w:pPr>
            <w:r w:rsidRPr="00CA6153">
              <w:rPr>
                <w:rFonts w:ascii="RijksoverheidSerifWeb Regular" w:hAnsi="RijksoverheidSerifWeb Regular"/>
                <w:lang w:val="en-US"/>
              </w:rPr>
              <w:t>Attitude</w:t>
            </w:r>
          </w:p>
        </w:tc>
        <w:tc>
          <w:tcPr>
            <w:tcW w:w="4303" w:type="pct"/>
          </w:tcPr>
          <w:p w14:paraId="5DA628DE" w14:textId="79138077" w:rsidR="004C4277" w:rsidRPr="00CA6153" w:rsidRDefault="004C4277" w:rsidP="004C4277">
            <w:pPr>
              <w:numPr>
                <w:ilvl w:val="0"/>
                <w:numId w:val="9"/>
              </w:numPr>
              <w:contextualSpacing/>
              <w:rPr>
                <w:rFonts w:ascii="RijksoverheidSerifWeb Regular" w:hAnsi="RijksoverheidSerifWeb Regular"/>
                <w:lang w:val="en-US"/>
              </w:rPr>
            </w:pPr>
            <w:r w:rsidRPr="00CA6153">
              <w:rPr>
                <w:rFonts w:ascii="RijksoverheidSerifWeb Regular" w:hAnsi="RijksoverheidSerifWeb Regular"/>
                <w:lang w:val="en-US"/>
              </w:rPr>
              <w:t>What is your first impression of tool X</w:t>
            </w:r>
            <w:r w:rsidR="00B3705A" w:rsidRPr="00CA6153">
              <w:rPr>
                <w:rFonts w:ascii="RijksoverheidSerifWeb Regular" w:hAnsi="RijksoverheidSerifWeb Regular"/>
                <w:lang w:val="en-US"/>
              </w:rPr>
              <w:t>?</w:t>
            </w:r>
          </w:p>
          <w:p w14:paraId="4A7AC1C3" w14:textId="38A3528F" w:rsidR="004C4277" w:rsidRPr="00CA6153" w:rsidRDefault="004C4277" w:rsidP="004C4277">
            <w:pPr>
              <w:numPr>
                <w:ilvl w:val="1"/>
                <w:numId w:val="9"/>
              </w:numPr>
              <w:contextualSpacing/>
              <w:rPr>
                <w:rFonts w:ascii="RijksoverheidSerifWeb Regular" w:hAnsi="RijksoverheidSerifWeb Regular"/>
                <w:lang w:val="en-US"/>
              </w:rPr>
            </w:pPr>
            <w:r w:rsidRPr="00CA6153">
              <w:rPr>
                <w:rFonts w:ascii="RijksoverheidSerifWeb Regular" w:hAnsi="RijksoverheidSerifWeb Regular"/>
                <w:lang w:val="en-US"/>
              </w:rPr>
              <w:t>What do you think would be advantages of using tool X for contact tracing of COVID-19?</w:t>
            </w:r>
          </w:p>
          <w:p w14:paraId="62682C01" w14:textId="0EE42C1D" w:rsidR="004C4277" w:rsidRPr="00CA6153" w:rsidRDefault="004C4277" w:rsidP="004C4277">
            <w:pPr>
              <w:numPr>
                <w:ilvl w:val="2"/>
                <w:numId w:val="9"/>
              </w:numPr>
              <w:contextualSpacing/>
              <w:rPr>
                <w:rFonts w:ascii="RijksoverheidSerifWeb Regular" w:hAnsi="RijksoverheidSerifWeb Regular"/>
                <w:lang w:val="en-US"/>
              </w:rPr>
            </w:pPr>
            <w:r w:rsidRPr="00CA6153">
              <w:rPr>
                <w:rFonts w:ascii="RijksoverheidSerifWeb Regular" w:hAnsi="RijksoverheidSerifWeb Regular"/>
                <w:lang w:val="en-US"/>
              </w:rPr>
              <w:t>Could you elaborate on that please?</w:t>
            </w:r>
          </w:p>
          <w:p w14:paraId="47E858CE" w14:textId="2ACDB59B" w:rsidR="004C4277" w:rsidRPr="00CA6153" w:rsidRDefault="004C4277" w:rsidP="004C4277">
            <w:pPr>
              <w:numPr>
                <w:ilvl w:val="1"/>
                <w:numId w:val="9"/>
              </w:numPr>
              <w:contextualSpacing/>
              <w:rPr>
                <w:rFonts w:ascii="RijksoverheidSerifWeb Regular" w:hAnsi="RijksoverheidSerifWeb Regular"/>
                <w:lang w:val="en-US"/>
              </w:rPr>
            </w:pPr>
            <w:r w:rsidRPr="00CA6153">
              <w:rPr>
                <w:rFonts w:ascii="RijksoverheidSerifWeb Regular" w:hAnsi="RijksoverheidSerifWeb Regular"/>
                <w:lang w:val="en-US"/>
              </w:rPr>
              <w:t>What do you think would be disadvantages of using tool X for contact tracing of COVID-19?</w:t>
            </w:r>
          </w:p>
          <w:p w14:paraId="7A44C00F" w14:textId="48752389" w:rsidR="004C4277" w:rsidRPr="00CA6153" w:rsidRDefault="004C4277" w:rsidP="009457A8">
            <w:pPr>
              <w:numPr>
                <w:ilvl w:val="2"/>
                <w:numId w:val="9"/>
              </w:numPr>
              <w:contextualSpacing/>
              <w:rPr>
                <w:rFonts w:ascii="RijksoverheidSerifWeb Regular" w:hAnsi="RijksoverheidSerifWeb Regular"/>
                <w:lang w:val="en-US"/>
              </w:rPr>
            </w:pPr>
            <w:r w:rsidRPr="00CA6153">
              <w:rPr>
                <w:rFonts w:ascii="RijksoverheidSerifWeb Regular" w:hAnsi="RijksoverheidSerifWeb Regular"/>
                <w:lang w:val="en-US"/>
              </w:rPr>
              <w:t>Could you elaborate on that please?</w:t>
            </w:r>
          </w:p>
          <w:p w14:paraId="358512D3" w14:textId="2B82AA6A" w:rsidR="004C4277" w:rsidRPr="00CA6153" w:rsidRDefault="004C4277" w:rsidP="00820032">
            <w:pPr>
              <w:numPr>
                <w:ilvl w:val="0"/>
                <w:numId w:val="9"/>
              </w:numPr>
              <w:contextualSpacing/>
              <w:rPr>
                <w:rFonts w:ascii="RijksoverheidSerifWeb Regular" w:hAnsi="RijksoverheidSerifWeb Regular"/>
                <w:lang w:val="en-US"/>
              </w:rPr>
            </w:pPr>
            <w:r w:rsidRPr="00CA6153">
              <w:rPr>
                <w:rFonts w:ascii="RijksoverheidSerifWeb Regular" w:hAnsi="RijksoverheidSerifWeb Regular"/>
                <w:lang w:val="en-US"/>
              </w:rPr>
              <w:t>Do any other things come to your mind when you think about using tool X for contact tracing of COVID-19?</w:t>
            </w:r>
          </w:p>
        </w:tc>
      </w:tr>
      <w:tr w:rsidR="004C4277" w:rsidRPr="00CA6153" w14:paraId="1FCF8FB2" w14:textId="77777777" w:rsidTr="006073D9">
        <w:tc>
          <w:tcPr>
            <w:tcW w:w="697" w:type="pct"/>
          </w:tcPr>
          <w:p w14:paraId="46BF833A" w14:textId="4D7EB5D7" w:rsidR="004C4277" w:rsidRPr="00CA6153" w:rsidRDefault="004C4277" w:rsidP="00820032">
            <w:pPr>
              <w:contextualSpacing/>
              <w:rPr>
                <w:rFonts w:ascii="RijksoverheidSerifWeb Regular" w:hAnsi="RijksoverheidSerifWeb Regular"/>
                <w:lang w:val="en-US"/>
              </w:rPr>
            </w:pPr>
            <w:r w:rsidRPr="00CA6153">
              <w:rPr>
                <w:rFonts w:ascii="RijksoverheidSerifWeb Regular" w:hAnsi="RijksoverheidSerifWeb Regular"/>
                <w:lang w:val="en-US"/>
              </w:rPr>
              <w:t>Needs and application in practice</w:t>
            </w:r>
          </w:p>
        </w:tc>
        <w:tc>
          <w:tcPr>
            <w:tcW w:w="4303" w:type="pct"/>
          </w:tcPr>
          <w:p w14:paraId="1C7DC535" w14:textId="17305C7D" w:rsidR="004C4277" w:rsidRPr="00CA6153" w:rsidRDefault="00FC02AC" w:rsidP="004C4277">
            <w:pPr>
              <w:numPr>
                <w:ilvl w:val="0"/>
                <w:numId w:val="5"/>
              </w:numPr>
              <w:contextualSpacing/>
              <w:rPr>
                <w:rFonts w:ascii="RijksoverheidSerifWeb Regular" w:hAnsi="RijksoverheidSerifWeb Regular"/>
                <w:lang w:val="en-US"/>
              </w:rPr>
            </w:pPr>
            <w:r w:rsidRPr="00CA6153">
              <w:rPr>
                <w:rFonts w:ascii="RijksoverheidSerifWeb Regular" w:hAnsi="RijksoverheidSerifWeb Regular"/>
                <w:lang w:val="en-US"/>
              </w:rPr>
              <w:t>Suppose that the public health service where you work, would start using tool X</w:t>
            </w:r>
            <w:r w:rsidR="00EC42FC" w:rsidRPr="00CA6153">
              <w:rPr>
                <w:rFonts w:ascii="RijksoverheidSerifWeb Regular" w:hAnsi="RijksoverheidSerifWeb Regular"/>
                <w:lang w:val="en-US"/>
              </w:rPr>
              <w:t xml:space="preserve"> </w:t>
            </w:r>
            <w:r w:rsidRPr="00CA6153">
              <w:rPr>
                <w:rFonts w:ascii="RijksoverheidSerifWeb Regular" w:hAnsi="RijksoverheidSerifWeb Regular"/>
                <w:lang w:val="en-US"/>
              </w:rPr>
              <w:t>for contact tracing of COVID-19.</w:t>
            </w:r>
          </w:p>
          <w:p w14:paraId="1BD57144" w14:textId="7D5C7653" w:rsidR="004C4277" w:rsidRPr="00CA6153" w:rsidRDefault="00FC02AC" w:rsidP="00FC02AC">
            <w:pPr>
              <w:pStyle w:val="ListParagraph"/>
              <w:numPr>
                <w:ilvl w:val="1"/>
                <w:numId w:val="5"/>
              </w:numPr>
              <w:rPr>
                <w:rFonts w:ascii="RijksoverheidSerifWeb Regular" w:hAnsi="RijksoverheidSerifWeb Regular"/>
                <w:lang w:val="en-US"/>
              </w:rPr>
            </w:pPr>
            <w:r w:rsidRPr="00CA6153">
              <w:rPr>
                <w:rFonts w:ascii="RijksoverheidSerifWeb Regular" w:hAnsi="RijksoverheidSerifWeb Regular"/>
                <w:lang w:val="en-US"/>
              </w:rPr>
              <w:t xml:space="preserve">What do you </w:t>
            </w:r>
            <w:r w:rsidR="000252F5" w:rsidRPr="00CA6153">
              <w:rPr>
                <w:rFonts w:ascii="RijksoverheidSerifWeb Regular" w:hAnsi="RijksoverheidSerifWeb Regular"/>
                <w:lang w:val="en-US"/>
              </w:rPr>
              <w:t>think</w:t>
            </w:r>
            <w:r w:rsidRPr="00CA6153">
              <w:rPr>
                <w:rFonts w:ascii="RijksoverheidSerifWeb Regular" w:hAnsi="RijksoverheidSerifWeb Regular"/>
                <w:lang w:val="en-US"/>
              </w:rPr>
              <w:t xml:space="preserve"> this </w:t>
            </w:r>
            <w:r w:rsidR="000252F5" w:rsidRPr="00CA6153">
              <w:rPr>
                <w:rFonts w:ascii="RijksoverheidSerifWeb Regular" w:hAnsi="RijksoverheidSerifWeb Regular"/>
                <w:lang w:val="en-US"/>
              </w:rPr>
              <w:t>could/</w:t>
            </w:r>
            <w:r w:rsidRPr="00CA6153">
              <w:rPr>
                <w:rFonts w:ascii="RijksoverheidSerifWeb Regular" w:hAnsi="RijksoverheidSerifWeb Regular"/>
                <w:lang w:val="en-US"/>
              </w:rPr>
              <w:t>should look like?</w:t>
            </w:r>
          </w:p>
          <w:p w14:paraId="167BA0AB" w14:textId="0C6C5880" w:rsidR="00FC02AC" w:rsidRPr="00CA6153" w:rsidRDefault="00FC02AC" w:rsidP="00FC02AC">
            <w:pPr>
              <w:pStyle w:val="ListParagraph"/>
              <w:numPr>
                <w:ilvl w:val="1"/>
                <w:numId w:val="5"/>
              </w:numPr>
              <w:rPr>
                <w:rFonts w:ascii="RijksoverheidSerifWeb Regular" w:hAnsi="RijksoverheidSerifWeb Regular"/>
                <w:lang w:val="en-US"/>
              </w:rPr>
            </w:pPr>
            <w:r w:rsidRPr="00CA6153">
              <w:rPr>
                <w:rFonts w:ascii="RijksoverheidSerifWeb Regular" w:hAnsi="RijksoverheidSerifWeb Regular"/>
                <w:lang w:val="en-US"/>
              </w:rPr>
              <w:t>What would you need to work with tool X?</w:t>
            </w:r>
          </w:p>
        </w:tc>
      </w:tr>
      <w:tr w:rsidR="004C4277" w:rsidRPr="00CA6153" w14:paraId="65C33170" w14:textId="77777777" w:rsidTr="006073D9">
        <w:tc>
          <w:tcPr>
            <w:tcW w:w="697" w:type="pct"/>
          </w:tcPr>
          <w:p w14:paraId="78C875C1" w14:textId="77777777" w:rsidR="004C4277" w:rsidRPr="00CA6153" w:rsidRDefault="004C4277" w:rsidP="00820032">
            <w:pPr>
              <w:contextualSpacing/>
              <w:rPr>
                <w:rFonts w:ascii="RijksoverheidSerifWeb Regular" w:hAnsi="RijksoverheidSerifWeb Regular"/>
                <w:lang w:val="en-US"/>
              </w:rPr>
            </w:pPr>
            <w:r w:rsidRPr="00CA6153">
              <w:rPr>
                <w:rFonts w:ascii="RijksoverheidSerifWeb Regular" w:hAnsi="RijksoverheidSerifWeb Regular"/>
                <w:lang w:val="en-US"/>
              </w:rPr>
              <w:t>Perceived behavioral control</w:t>
            </w:r>
          </w:p>
        </w:tc>
        <w:tc>
          <w:tcPr>
            <w:tcW w:w="4303" w:type="pct"/>
          </w:tcPr>
          <w:p w14:paraId="4B843745" w14:textId="1649DC76" w:rsidR="00FC02AC" w:rsidRPr="00CA6153" w:rsidRDefault="00FC02AC" w:rsidP="00FC02AC">
            <w:pPr>
              <w:numPr>
                <w:ilvl w:val="0"/>
                <w:numId w:val="5"/>
              </w:numPr>
              <w:contextualSpacing/>
              <w:rPr>
                <w:rFonts w:ascii="RijksoverheidSerifWeb Regular" w:hAnsi="RijksoverheidSerifWeb Regular"/>
                <w:lang w:val="en-US"/>
              </w:rPr>
            </w:pPr>
            <w:r w:rsidRPr="00CA6153">
              <w:rPr>
                <w:rFonts w:ascii="RijksoverheidSerifWeb Regular" w:hAnsi="RijksoverheidSerifWeb Regular"/>
                <w:lang w:val="en-US"/>
              </w:rPr>
              <w:t>Are there any factors/circumstances that would make it easier for you to use tool X?</w:t>
            </w:r>
          </w:p>
          <w:p w14:paraId="251763DB" w14:textId="3C70A3A1" w:rsidR="00FC02AC" w:rsidRPr="00CA6153" w:rsidRDefault="00FC02AC" w:rsidP="00FC02AC">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If yes, which, and why?</w:t>
            </w:r>
          </w:p>
          <w:p w14:paraId="3872E8D6" w14:textId="3B813669" w:rsidR="00FC02AC" w:rsidRPr="00CA6153" w:rsidRDefault="00FC02AC" w:rsidP="009457A8">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If no, why not?</w:t>
            </w:r>
          </w:p>
          <w:p w14:paraId="0C9F30B4" w14:textId="73CACC5C" w:rsidR="00FC02AC" w:rsidRPr="00CA6153" w:rsidRDefault="00FC02AC" w:rsidP="00FC02AC">
            <w:pPr>
              <w:numPr>
                <w:ilvl w:val="0"/>
                <w:numId w:val="5"/>
              </w:numPr>
              <w:contextualSpacing/>
              <w:rPr>
                <w:rFonts w:ascii="RijksoverheidSerifWeb Regular" w:hAnsi="RijksoverheidSerifWeb Regular"/>
                <w:lang w:val="en-US"/>
              </w:rPr>
            </w:pPr>
            <w:r w:rsidRPr="00CA6153">
              <w:rPr>
                <w:rFonts w:ascii="RijksoverheidSerifWeb Regular" w:hAnsi="RijksoverheidSerifWeb Regular"/>
                <w:lang w:val="en-US"/>
              </w:rPr>
              <w:t>Are there any factors/circumstances that would make it more difficult for you to use tool X?</w:t>
            </w:r>
          </w:p>
          <w:p w14:paraId="521C32E5" w14:textId="77777777" w:rsidR="00FC02AC" w:rsidRPr="00CA6153" w:rsidRDefault="00FC02AC" w:rsidP="00FC02AC">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If yes, which, and why?</w:t>
            </w:r>
          </w:p>
          <w:p w14:paraId="418350E5" w14:textId="0B527992" w:rsidR="004C4277" w:rsidRPr="00CA6153" w:rsidRDefault="00FC02AC" w:rsidP="00FC02AC">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If no, why not?</w:t>
            </w:r>
          </w:p>
        </w:tc>
      </w:tr>
      <w:tr w:rsidR="00FC02AC" w:rsidRPr="00CA6153" w14:paraId="3A52F716" w14:textId="77777777" w:rsidTr="006073D9">
        <w:tc>
          <w:tcPr>
            <w:tcW w:w="697" w:type="pct"/>
          </w:tcPr>
          <w:p w14:paraId="53896D9C" w14:textId="71677B09" w:rsidR="00FC02AC" w:rsidRPr="00CA6153" w:rsidRDefault="00FC02AC" w:rsidP="00820032">
            <w:pPr>
              <w:contextualSpacing/>
              <w:rPr>
                <w:rFonts w:ascii="RijksoverheidSerifWeb Regular" w:hAnsi="RijksoverheidSerifWeb Regular"/>
                <w:lang w:val="en-US"/>
              </w:rPr>
            </w:pPr>
            <w:r w:rsidRPr="00CA6153">
              <w:rPr>
                <w:rFonts w:ascii="RijksoverheidSerifWeb Regular" w:hAnsi="RijksoverheidSerifWeb Regular"/>
                <w:lang w:val="en-US"/>
              </w:rPr>
              <w:t>Social Influence</w:t>
            </w:r>
          </w:p>
        </w:tc>
        <w:tc>
          <w:tcPr>
            <w:tcW w:w="4303" w:type="pct"/>
          </w:tcPr>
          <w:p w14:paraId="563A2C7B" w14:textId="325F887F" w:rsidR="00FC02AC" w:rsidRPr="00CA6153" w:rsidRDefault="00FC02AC" w:rsidP="00FC02AC">
            <w:pPr>
              <w:numPr>
                <w:ilvl w:val="0"/>
                <w:numId w:val="5"/>
              </w:numPr>
              <w:contextualSpacing/>
              <w:rPr>
                <w:rFonts w:ascii="RijksoverheidSerifWeb Regular" w:hAnsi="RijksoverheidSerifWeb Regular"/>
                <w:lang w:val="en-US"/>
              </w:rPr>
            </w:pPr>
            <w:r w:rsidRPr="00CA6153">
              <w:rPr>
                <w:rFonts w:ascii="RijksoverheidSerifWeb Regular" w:hAnsi="RijksoverheidSerifWeb Regular"/>
                <w:lang w:val="en-US"/>
              </w:rPr>
              <w:t>How do you think that others (</w:t>
            </w:r>
            <w:r w:rsidR="001566F2" w:rsidRPr="00CA6153">
              <w:rPr>
                <w:rFonts w:ascii="RijksoverheidSerifWeb Regular" w:hAnsi="RijksoverheidSerifWeb Regular"/>
                <w:lang w:val="en-US"/>
              </w:rPr>
              <w:t>e.g.,</w:t>
            </w:r>
            <w:r w:rsidR="009B0726" w:rsidRPr="00CA6153">
              <w:rPr>
                <w:rFonts w:ascii="RijksoverheidSerifWeb Regular" w:hAnsi="RijksoverheidSerifWeb Regular"/>
                <w:lang w:val="en-US"/>
              </w:rPr>
              <w:t xml:space="preserve"> </w:t>
            </w:r>
            <w:r w:rsidRPr="00CA6153">
              <w:rPr>
                <w:rFonts w:ascii="RijksoverheidSerifWeb Regular" w:hAnsi="RijksoverheidSerifWeb Regular"/>
                <w:lang w:val="en-US"/>
              </w:rPr>
              <w:t>co-workers, cases, contacts</w:t>
            </w:r>
            <w:r w:rsidR="009B0726" w:rsidRPr="00CA6153">
              <w:rPr>
                <w:rFonts w:ascii="RijksoverheidSerifWeb Regular" w:hAnsi="RijksoverheidSerifWeb Regular"/>
                <w:lang w:val="en-US"/>
              </w:rPr>
              <w:t>)</w:t>
            </w:r>
            <w:r w:rsidRPr="00CA6153">
              <w:rPr>
                <w:rFonts w:ascii="RijksoverheidSerifWeb Regular" w:hAnsi="RijksoverheidSerifWeb Regular"/>
                <w:lang w:val="en-US"/>
              </w:rPr>
              <w:t xml:space="preserve"> </w:t>
            </w:r>
            <w:r w:rsidR="009B0726" w:rsidRPr="00CA6153">
              <w:rPr>
                <w:rFonts w:ascii="RijksoverheidSerifWeb Regular" w:hAnsi="RijksoverheidSerifWeb Regular"/>
                <w:lang w:val="en-US"/>
              </w:rPr>
              <w:t>would feel if you would use tool X</w:t>
            </w:r>
            <w:r w:rsidR="00B3705A" w:rsidRPr="00CA6153">
              <w:rPr>
                <w:rFonts w:ascii="RijksoverheidSerifWeb Regular" w:hAnsi="RijksoverheidSerifWeb Regular"/>
                <w:lang w:val="en-US"/>
              </w:rPr>
              <w:t xml:space="preserve"> in contact tracing for COVID-19</w:t>
            </w:r>
            <w:r w:rsidR="009B0726" w:rsidRPr="00CA6153">
              <w:rPr>
                <w:rFonts w:ascii="RijksoverheidSerifWeb Regular" w:hAnsi="RijksoverheidSerifWeb Regular"/>
                <w:lang w:val="en-US"/>
              </w:rPr>
              <w:t>?</w:t>
            </w:r>
          </w:p>
          <w:p w14:paraId="4BE45D7C" w14:textId="66497FBE" w:rsidR="009B0726" w:rsidRPr="00CA6153" w:rsidRDefault="009B0726" w:rsidP="009B0726">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Do you feel like there would be certain (groups of) people who would be against this?</w:t>
            </w:r>
          </w:p>
          <w:p w14:paraId="149CB2F7" w14:textId="2781E0EF" w:rsidR="009B0726" w:rsidRPr="00CA6153" w:rsidRDefault="009B0726" w:rsidP="009B0726">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Do you feel like there would be certain (groups of) people who would support this?</w:t>
            </w:r>
          </w:p>
          <w:p w14:paraId="5A3EE7E4" w14:textId="268459CD" w:rsidR="009B0726" w:rsidRPr="00CA6153" w:rsidRDefault="009B0726" w:rsidP="000252F5">
            <w:pPr>
              <w:numPr>
                <w:ilvl w:val="2"/>
                <w:numId w:val="5"/>
              </w:numPr>
              <w:contextualSpacing/>
              <w:rPr>
                <w:rFonts w:ascii="RijksoverheidSerifWeb Regular" w:hAnsi="RijksoverheidSerifWeb Regular"/>
                <w:lang w:val="en-US"/>
              </w:rPr>
            </w:pPr>
            <w:r w:rsidRPr="00CA6153">
              <w:rPr>
                <w:rFonts w:ascii="RijksoverheidSerifWeb Regular" w:hAnsi="RijksoverheidSerifWeb Regular"/>
                <w:lang w:val="en-US"/>
              </w:rPr>
              <w:t>How do you feel about this?</w:t>
            </w:r>
          </w:p>
        </w:tc>
      </w:tr>
      <w:tr w:rsidR="000252F5" w:rsidRPr="00CA6153" w14:paraId="4FAA32A8" w14:textId="77777777" w:rsidTr="006073D9">
        <w:tc>
          <w:tcPr>
            <w:tcW w:w="697" w:type="pct"/>
          </w:tcPr>
          <w:p w14:paraId="0FF51326" w14:textId="7D4F8EB4" w:rsidR="000252F5" w:rsidRPr="00CA6153" w:rsidRDefault="000252F5" w:rsidP="00820032">
            <w:pPr>
              <w:contextualSpacing/>
              <w:rPr>
                <w:rFonts w:ascii="RijksoverheidSerifWeb Regular" w:hAnsi="RijksoverheidSerifWeb Regular"/>
                <w:lang w:val="en-US"/>
              </w:rPr>
            </w:pPr>
            <w:r w:rsidRPr="00CA6153">
              <w:rPr>
                <w:rFonts w:ascii="RijksoverheidSerifWeb Regular" w:hAnsi="RijksoverheidSerifWeb Regular"/>
                <w:lang w:val="en-US"/>
              </w:rPr>
              <w:t>Intention</w:t>
            </w:r>
          </w:p>
        </w:tc>
        <w:tc>
          <w:tcPr>
            <w:tcW w:w="4303" w:type="pct"/>
          </w:tcPr>
          <w:p w14:paraId="7BA4F8C3" w14:textId="272377AA" w:rsidR="00B3705A" w:rsidRPr="00CA6153" w:rsidRDefault="000252F5" w:rsidP="00FC02AC">
            <w:pPr>
              <w:numPr>
                <w:ilvl w:val="0"/>
                <w:numId w:val="5"/>
              </w:numPr>
              <w:contextualSpacing/>
              <w:rPr>
                <w:rFonts w:ascii="RijksoverheidSerifWeb Regular" w:hAnsi="RijksoverheidSerifWeb Regular"/>
                <w:lang w:val="en-US"/>
              </w:rPr>
            </w:pPr>
            <w:r w:rsidRPr="00CA6153">
              <w:rPr>
                <w:rFonts w:ascii="RijksoverheidSerifWeb Regular" w:hAnsi="RijksoverheidSerifWeb Regular"/>
                <w:lang w:val="en-US"/>
              </w:rPr>
              <w:t>Suppose</w:t>
            </w:r>
            <w:r w:rsidR="006073D9" w:rsidRPr="00CA6153">
              <w:rPr>
                <w:rFonts w:ascii="RijksoverheidSerifWeb Regular" w:hAnsi="RijksoverheidSerifWeb Regular"/>
                <w:lang w:val="en-US"/>
              </w:rPr>
              <w:t xml:space="preserve"> that</w:t>
            </w:r>
            <w:r w:rsidRPr="00CA6153">
              <w:rPr>
                <w:rFonts w:ascii="RijksoverheidSerifWeb Regular" w:hAnsi="RijksoverheidSerifWeb Regular"/>
                <w:lang w:val="en-US"/>
              </w:rPr>
              <w:t xml:space="preserve"> you would have the opportunity to use tool X for contact tracing of COVID-19 in real life.</w:t>
            </w:r>
          </w:p>
          <w:p w14:paraId="6A11AEDB" w14:textId="612732C3" w:rsidR="000252F5" w:rsidRPr="00CA6153" w:rsidRDefault="000252F5" w:rsidP="00B3705A">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D</w:t>
            </w:r>
            <w:r w:rsidR="00B3705A" w:rsidRPr="00CA6153">
              <w:rPr>
                <w:rFonts w:ascii="RijksoverheidSerifWeb Regular" w:hAnsi="RijksoverheidSerifWeb Regular"/>
                <w:lang w:val="en-US"/>
              </w:rPr>
              <w:t>o</w:t>
            </w:r>
            <w:r w:rsidRPr="00CA6153">
              <w:rPr>
                <w:rFonts w:ascii="RijksoverheidSerifWeb Regular" w:hAnsi="RijksoverheidSerifWeb Regular"/>
                <w:lang w:val="en-US"/>
              </w:rPr>
              <w:t xml:space="preserve"> you think you would want to use it</w:t>
            </w:r>
            <w:r w:rsidR="00B3705A" w:rsidRPr="00CA6153">
              <w:rPr>
                <w:rFonts w:ascii="RijksoverheidSerifWeb Regular" w:hAnsi="RijksoverheidSerifWeb Regular"/>
                <w:lang w:val="en-US"/>
              </w:rPr>
              <w:t xml:space="preserve"> in practice</w:t>
            </w:r>
            <w:r w:rsidRPr="00CA6153">
              <w:rPr>
                <w:rFonts w:ascii="RijksoverheidSerifWeb Regular" w:hAnsi="RijksoverheidSerifWeb Regular"/>
                <w:lang w:val="en-US"/>
              </w:rPr>
              <w:t>?</w:t>
            </w:r>
          </w:p>
          <w:p w14:paraId="47EC4F47" w14:textId="589F00E2" w:rsidR="000252F5" w:rsidRPr="00CA6153" w:rsidRDefault="000252F5" w:rsidP="000252F5">
            <w:pPr>
              <w:numPr>
                <w:ilvl w:val="1"/>
                <w:numId w:val="5"/>
              </w:numPr>
              <w:contextualSpacing/>
              <w:rPr>
                <w:rFonts w:ascii="RijksoverheidSerifWeb Regular" w:hAnsi="RijksoverheidSerifWeb Regular"/>
                <w:lang w:val="en-US"/>
              </w:rPr>
            </w:pPr>
            <w:r w:rsidRPr="00CA6153">
              <w:rPr>
                <w:rFonts w:ascii="RijksoverheidSerifWeb Regular" w:hAnsi="RijksoverheidSerifWeb Regular"/>
                <w:lang w:val="en-US"/>
              </w:rPr>
              <w:t>Why?</w:t>
            </w:r>
          </w:p>
        </w:tc>
      </w:tr>
    </w:tbl>
    <w:p w14:paraId="66946199" w14:textId="65711820" w:rsidR="00B3705A" w:rsidRPr="00CA6153" w:rsidRDefault="00B3705A" w:rsidP="00B3705A">
      <w:pPr>
        <w:pStyle w:val="ListParagraph"/>
        <w:rPr>
          <w:rFonts w:ascii="RijksoverheidSerifWeb Regular" w:hAnsi="RijksoverheidSerifWeb Regular"/>
          <w:b/>
          <w:bCs/>
          <w:lang w:val="en-US"/>
        </w:rPr>
      </w:pPr>
    </w:p>
    <w:p w14:paraId="79445F02" w14:textId="70EE21F9" w:rsidR="000252F5" w:rsidRPr="00CA6153" w:rsidRDefault="00B3705A" w:rsidP="00B3705A">
      <w:pPr>
        <w:pStyle w:val="ListParagraph"/>
        <w:numPr>
          <w:ilvl w:val="0"/>
          <w:numId w:val="3"/>
        </w:numPr>
        <w:jc w:val="center"/>
        <w:rPr>
          <w:rFonts w:ascii="RijksoverheidSerifWeb Regular" w:hAnsi="RijksoverheidSerifWeb Regular"/>
          <w:b/>
          <w:bCs/>
          <w:lang w:val="en-US"/>
        </w:rPr>
      </w:pPr>
      <w:r w:rsidRPr="00CA6153">
        <w:rPr>
          <w:rFonts w:ascii="RijksoverheidSerifWeb Regular" w:hAnsi="RijksoverheidSerifWeb Regular"/>
          <w:b/>
          <w:bCs/>
          <w:lang w:val="en-US"/>
        </w:rPr>
        <w:lastRenderedPageBreak/>
        <w:t>CLOSING QESTIONS</w:t>
      </w:r>
    </w:p>
    <w:tbl>
      <w:tblPr>
        <w:tblStyle w:val="TableGrid"/>
        <w:tblW w:w="5000" w:type="pct"/>
        <w:tblLook w:val="04A0" w:firstRow="1" w:lastRow="0" w:firstColumn="1" w:lastColumn="0" w:noHBand="0" w:noVBand="1"/>
      </w:tblPr>
      <w:tblGrid>
        <w:gridCol w:w="1964"/>
        <w:gridCol w:w="7052"/>
      </w:tblGrid>
      <w:tr w:rsidR="000252F5" w:rsidRPr="00CA6153" w14:paraId="1AEDAFB8" w14:textId="77777777" w:rsidTr="006073D9">
        <w:tc>
          <w:tcPr>
            <w:tcW w:w="1089" w:type="pct"/>
          </w:tcPr>
          <w:p w14:paraId="1A043522" w14:textId="7E01B7C9" w:rsidR="000252F5" w:rsidRPr="00CA6153" w:rsidRDefault="00375590" w:rsidP="00820032">
            <w:pPr>
              <w:contextualSpacing/>
              <w:rPr>
                <w:rFonts w:ascii="RijksoverheidSerifWeb Regular" w:hAnsi="RijksoverheidSerifWeb Regular"/>
                <w:lang w:val="en-US"/>
              </w:rPr>
            </w:pPr>
            <w:r w:rsidRPr="00CA6153">
              <w:rPr>
                <w:rFonts w:ascii="RijksoverheidSerifWeb Regular" w:hAnsi="RijksoverheidSerifWeb Regular"/>
                <w:lang w:val="en-US"/>
              </w:rPr>
              <w:t>Prioritizing</w:t>
            </w:r>
            <w:r w:rsidR="00B25480" w:rsidRPr="00CA6153">
              <w:rPr>
                <w:rFonts w:ascii="RijksoverheidSerifWeb Regular" w:hAnsi="RijksoverheidSerifWeb Regular"/>
                <w:lang w:val="en-US"/>
              </w:rPr>
              <w:t xml:space="preserve"> tools 1, 2, and 3</w:t>
            </w:r>
            <w:r w:rsidR="000252F5" w:rsidRPr="00CA6153">
              <w:rPr>
                <w:rFonts w:ascii="RijksoverheidSerifWeb Regular" w:hAnsi="RijksoverheidSerifWeb Regular"/>
                <w:lang w:val="en-US"/>
              </w:rPr>
              <w:t xml:space="preserve"> </w:t>
            </w:r>
          </w:p>
        </w:tc>
        <w:tc>
          <w:tcPr>
            <w:tcW w:w="3911" w:type="pct"/>
          </w:tcPr>
          <w:p w14:paraId="1FB29F73" w14:textId="340A6E5F" w:rsidR="00B25480" w:rsidRPr="00CA6153" w:rsidRDefault="00B25480" w:rsidP="00B25480">
            <w:pPr>
              <w:contextualSpacing/>
              <w:rPr>
                <w:rFonts w:ascii="RijksoverheidSerifWeb Regular" w:hAnsi="RijksoverheidSerifWeb Regular"/>
                <w:lang w:val="en-US"/>
              </w:rPr>
            </w:pPr>
            <w:r w:rsidRPr="00CA6153">
              <w:rPr>
                <w:rFonts w:ascii="RijksoverheidSerifWeb Regular" w:hAnsi="RijksoverheidSerifWeb Regular"/>
                <w:lang w:val="en-US"/>
              </w:rPr>
              <w:t xml:space="preserve">Suppose </w:t>
            </w:r>
            <w:r w:rsidR="006073D9" w:rsidRPr="00CA6153">
              <w:rPr>
                <w:rFonts w:ascii="RijksoverheidSerifWeb Regular" w:hAnsi="RijksoverheidSerifWeb Regular"/>
                <w:lang w:val="en-US"/>
              </w:rPr>
              <w:t xml:space="preserve">that </w:t>
            </w:r>
            <w:r w:rsidRPr="00CA6153">
              <w:rPr>
                <w:rFonts w:ascii="RijksoverheidSerifWeb Regular" w:hAnsi="RijksoverheidSerifWeb Regular"/>
                <w:lang w:val="en-US"/>
              </w:rPr>
              <w:t xml:space="preserve">you </w:t>
            </w:r>
            <w:r w:rsidR="001566F2" w:rsidRPr="00CA6153">
              <w:rPr>
                <w:rFonts w:ascii="RijksoverheidSerifWeb Regular" w:hAnsi="RijksoverheidSerifWeb Regular"/>
                <w:lang w:val="en-US"/>
              </w:rPr>
              <w:t>would be</w:t>
            </w:r>
            <w:r w:rsidRPr="00CA6153">
              <w:rPr>
                <w:rFonts w:ascii="RijksoverheidSerifWeb Regular" w:hAnsi="RijksoverheidSerifWeb Regular"/>
                <w:lang w:val="en-US"/>
              </w:rPr>
              <w:t xml:space="preserve"> able to choose the tools that you could (not) use for contact tracing</w:t>
            </w:r>
            <w:r w:rsidR="00B3705A" w:rsidRPr="00CA6153">
              <w:rPr>
                <w:rFonts w:ascii="RijksoverheidSerifWeb Regular" w:hAnsi="RijksoverheidSerifWeb Regular"/>
                <w:lang w:val="en-US"/>
              </w:rPr>
              <w:t xml:space="preserve"> of COVID-19.</w:t>
            </w:r>
          </w:p>
          <w:p w14:paraId="089479C6" w14:textId="3558D62B" w:rsidR="00B25480" w:rsidRPr="00CA6153" w:rsidRDefault="00B25480" w:rsidP="00B25480">
            <w:pPr>
              <w:pStyle w:val="ListParagraph"/>
              <w:numPr>
                <w:ilvl w:val="0"/>
                <w:numId w:val="5"/>
              </w:numPr>
              <w:rPr>
                <w:rFonts w:ascii="RijksoverheidSerifWeb Regular" w:hAnsi="RijksoverheidSerifWeb Regular"/>
                <w:lang w:val="en-US"/>
              </w:rPr>
            </w:pPr>
            <w:r w:rsidRPr="00CA6153">
              <w:rPr>
                <w:rFonts w:ascii="RijksoverheidSerifWeb Regular" w:hAnsi="RijksoverheidSerifWeb Regular"/>
                <w:lang w:val="en-US"/>
              </w:rPr>
              <w:t>Which would you want to use most likely?</w:t>
            </w:r>
          </w:p>
          <w:p w14:paraId="6C5C2586" w14:textId="2C1CF049" w:rsidR="00B25480" w:rsidRPr="00CA6153" w:rsidRDefault="00B25480" w:rsidP="00B25480">
            <w:pPr>
              <w:pStyle w:val="ListParagraph"/>
              <w:numPr>
                <w:ilvl w:val="0"/>
                <w:numId w:val="5"/>
              </w:numPr>
              <w:rPr>
                <w:rFonts w:ascii="RijksoverheidSerifWeb Regular" w:hAnsi="RijksoverheidSerifWeb Regular"/>
                <w:lang w:val="en-US"/>
              </w:rPr>
            </w:pPr>
            <w:r w:rsidRPr="00CA6153">
              <w:rPr>
                <w:rFonts w:ascii="RijksoverheidSerifWeb Regular" w:hAnsi="RijksoverheidSerifWeb Regular"/>
                <w:lang w:val="en-US"/>
              </w:rPr>
              <w:t>Which would you want to use least likely?</w:t>
            </w:r>
          </w:p>
          <w:p w14:paraId="729A0CE5" w14:textId="1D939092" w:rsidR="000252F5" w:rsidRPr="00CA6153" w:rsidRDefault="00B25480" w:rsidP="00B25480">
            <w:pPr>
              <w:pStyle w:val="ListParagraph"/>
              <w:numPr>
                <w:ilvl w:val="1"/>
                <w:numId w:val="5"/>
              </w:numPr>
              <w:rPr>
                <w:rFonts w:ascii="RijksoverheidSerifWeb Regular" w:hAnsi="RijksoverheidSerifWeb Regular"/>
                <w:lang w:val="en-US"/>
              </w:rPr>
            </w:pPr>
            <w:r w:rsidRPr="00CA6153">
              <w:rPr>
                <w:rFonts w:ascii="RijksoverheidSerifWeb Regular" w:hAnsi="RijksoverheidSerifWeb Regular"/>
                <w:lang w:val="en-US"/>
              </w:rPr>
              <w:t>Could you elaborate on this?</w:t>
            </w:r>
          </w:p>
        </w:tc>
      </w:tr>
      <w:tr w:rsidR="000252F5" w:rsidRPr="00CA6153" w14:paraId="755210A3" w14:textId="77777777" w:rsidTr="006073D9">
        <w:tc>
          <w:tcPr>
            <w:tcW w:w="1089" w:type="pct"/>
          </w:tcPr>
          <w:p w14:paraId="2B7AE981" w14:textId="43EEBFCF" w:rsidR="000252F5" w:rsidRPr="00CA6153" w:rsidRDefault="00B25480" w:rsidP="00820032">
            <w:pPr>
              <w:contextualSpacing/>
              <w:rPr>
                <w:rFonts w:ascii="RijksoverheidSerifWeb Regular" w:hAnsi="RijksoverheidSerifWeb Regular"/>
                <w:lang w:val="en-US"/>
              </w:rPr>
            </w:pPr>
            <w:r w:rsidRPr="00CA6153">
              <w:rPr>
                <w:rFonts w:ascii="RijksoverheidSerifWeb Regular" w:hAnsi="RijksoverheidSerifWeb Regular"/>
                <w:lang w:val="en-US"/>
              </w:rPr>
              <w:t>Other suggestions and closing</w:t>
            </w:r>
          </w:p>
        </w:tc>
        <w:tc>
          <w:tcPr>
            <w:tcW w:w="3911" w:type="pct"/>
          </w:tcPr>
          <w:p w14:paraId="753763E0" w14:textId="77777777" w:rsidR="000252F5" w:rsidRPr="00CA6153" w:rsidRDefault="00B25480" w:rsidP="000252F5">
            <w:pPr>
              <w:numPr>
                <w:ilvl w:val="0"/>
                <w:numId w:val="10"/>
              </w:numPr>
              <w:contextualSpacing/>
              <w:rPr>
                <w:rFonts w:ascii="RijksoverheidSerifWeb Regular" w:hAnsi="RijksoverheidSerifWeb Regular"/>
                <w:lang w:val="en-US"/>
              </w:rPr>
            </w:pPr>
            <w:r w:rsidRPr="00CA6153">
              <w:rPr>
                <w:rFonts w:ascii="RijksoverheidSerifWeb Regular" w:hAnsi="RijksoverheidSerifWeb Regular"/>
                <w:lang w:val="en-US"/>
              </w:rPr>
              <w:t>Do you have any other final suggestions regarding tools 1, 2, or 3?</w:t>
            </w:r>
          </w:p>
          <w:p w14:paraId="255CD487" w14:textId="08D4D9E5" w:rsidR="00B25480" w:rsidRPr="00CA6153" w:rsidRDefault="00B25480" w:rsidP="000252F5">
            <w:pPr>
              <w:numPr>
                <w:ilvl w:val="0"/>
                <w:numId w:val="10"/>
              </w:numPr>
              <w:contextualSpacing/>
              <w:rPr>
                <w:rFonts w:ascii="RijksoverheidSerifWeb Regular" w:hAnsi="RijksoverheidSerifWeb Regular"/>
                <w:lang w:val="en-US"/>
              </w:rPr>
            </w:pPr>
            <w:r w:rsidRPr="00CA6153">
              <w:rPr>
                <w:rFonts w:ascii="RijksoverheidSerifWeb Regular" w:hAnsi="RijksoverheidSerifWeb Regular"/>
                <w:lang w:val="en-US"/>
              </w:rPr>
              <w:t>Do you have any other remarks or thoughts before we finish the interview?</w:t>
            </w:r>
          </w:p>
        </w:tc>
      </w:tr>
    </w:tbl>
    <w:p w14:paraId="0B0430C5" w14:textId="77777777" w:rsidR="00B3705A" w:rsidRPr="00CA6153" w:rsidRDefault="00B3705A" w:rsidP="000252F5">
      <w:pPr>
        <w:rPr>
          <w:rFonts w:ascii="RijksoverheidSerifWeb Regular" w:hAnsi="RijksoverheidSerifWeb Regular"/>
          <w:lang w:val="en-US"/>
        </w:rPr>
      </w:pPr>
    </w:p>
    <w:p w14:paraId="72FAA633" w14:textId="7A9A42DE" w:rsidR="00B25480" w:rsidRPr="00CA6153" w:rsidRDefault="00B3705A" w:rsidP="000252F5">
      <w:pPr>
        <w:rPr>
          <w:rFonts w:ascii="RijksoverheidSerifWeb Regular" w:hAnsi="RijksoverheidSerifWeb Regular"/>
          <w:lang w:val="en-US"/>
        </w:rPr>
      </w:pPr>
      <w:r w:rsidRPr="00CA6153">
        <w:rPr>
          <w:rFonts w:ascii="RijksoverheidSerifWeb Regular" w:hAnsi="RijksoverheidSerifWeb Regular"/>
          <w:lang w:val="en-US"/>
        </w:rPr>
        <w:t>I</w:t>
      </w:r>
      <w:r w:rsidR="00B25480" w:rsidRPr="00CA6153">
        <w:rPr>
          <w:rFonts w:ascii="RijksoverheidSerifWeb Regular" w:hAnsi="RijksoverheidSerifWeb Regular"/>
          <w:lang w:val="en-US"/>
        </w:rPr>
        <w:t xml:space="preserve"> have come to the end of my questions. I would like to thank you very much for your time. If there are no further points from your side, I will now end the recording.</w:t>
      </w:r>
    </w:p>
    <w:sectPr w:rsidR="00B25480" w:rsidRPr="00CA61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ijksoverheidSerifWeb Regular">
    <w:panose1 w:val="00000000000000000000"/>
    <w:charset w:val="00"/>
    <w:family w:val="auto"/>
    <w:pitch w:val="variable"/>
    <w:sig w:usb0="00000007" w:usb1="02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32550"/>
    <w:multiLevelType w:val="hybridMultilevel"/>
    <w:tmpl w:val="4BCAF494"/>
    <w:lvl w:ilvl="0" w:tplc="0409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B501DCB"/>
    <w:multiLevelType w:val="hybridMultilevel"/>
    <w:tmpl w:val="7DF46C34"/>
    <w:lvl w:ilvl="0" w:tplc="04130001">
      <w:start w:val="1"/>
      <w:numFmt w:val="bullet"/>
      <w:lvlText w:val=""/>
      <w:lvlJc w:val="left"/>
      <w:pPr>
        <w:ind w:left="765" w:hanging="360"/>
      </w:pPr>
      <w:rPr>
        <w:rFonts w:ascii="Symbol" w:hAnsi="Symbol"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2" w15:restartNumberingAfterBreak="0">
    <w:nsid w:val="21642F9B"/>
    <w:multiLevelType w:val="hybridMultilevel"/>
    <w:tmpl w:val="861EC74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4172CDC"/>
    <w:multiLevelType w:val="hybridMultilevel"/>
    <w:tmpl w:val="0A3CE87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50A332F6"/>
    <w:multiLevelType w:val="hybridMultilevel"/>
    <w:tmpl w:val="85A23D6E"/>
    <w:lvl w:ilvl="0" w:tplc="0409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3F22982"/>
    <w:multiLevelType w:val="hybridMultilevel"/>
    <w:tmpl w:val="886E74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5F26BE6"/>
    <w:multiLevelType w:val="hybridMultilevel"/>
    <w:tmpl w:val="17EC0AB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5C0F67D2"/>
    <w:multiLevelType w:val="hybridMultilevel"/>
    <w:tmpl w:val="61A2FB4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62AB7813"/>
    <w:multiLevelType w:val="hybridMultilevel"/>
    <w:tmpl w:val="9E0CB1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E15D37"/>
    <w:multiLevelType w:val="multilevel"/>
    <w:tmpl w:val="E398D7FA"/>
    <w:lvl w:ilvl="0">
      <w:numFmt w:val="decimal"/>
      <w:lvlText w:val="%1."/>
      <w:lvlJc w:val="left"/>
      <w:pPr>
        <w:ind w:left="720" w:hanging="360"/>
      </w:pPr>
      <w:rPr>
        <w:rFonts w:hint="default"/>
        <w:b/>
        <w:bCs/>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8"/>
  </w:num>
  <w:num w:numId="3">
    <w:abstractNumId w:val="9"/>
  </w:num>
  <w:num w:numId="4">
    <w:abstractNumId w:val="6"/>
  </w:num>
  <w:num w:numId="5">
    <w:abstractNumId w:val="2"/>
  </w:num>
  <w:num w:numId="6">
    <w:abstractNumId w:val="4"/>
  </w:num>
  <w:num w:numId="7">
    <w:abstractNumId w:val="1"/>
  </w:num>
  <w:num w:numId="8">
    <w:abstractNumId w:val="7"/>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888"/>
    <w:rsid w:val="000252F5"/>
    <w:rsid w:val="001566F2"/>
    <w:rsid w:val="001C004F"/>
    <w:rsid w:val="001C3F18"/>
    <w:rsid w:val="0020744E"/>
    <w:rsid w:val="00213417"/>
    <w:rsid w:val="00347584"/>
    <w:rsid w:val="00375590"/>
    <w:rsid w:val="003A197F"/>
    <w:rsid w:val="004C4277"/>
    <w:rsid w:val="0055075B"/>
    <w:rsid w:val="006073D9"/>
    <w:rsid w:val="00682E4E"/>
    <w:rsid w:val="006D4ADD"/>
    <w:rsid w:val="00730193"/>
    <w:rsid w:val="00923903"/>
    <w:rsid w:val="009457A8"/>
    <w:rsid w:val="00991F58"/>
    <w:rsid w:val="009B0726"/>
    <w:rsid w:val="009C6FF4"/>
    <w:rsid w:val="00A31DE1"/>
    <w:rsid w:val="00A41632"/>
    <w:rsid w:val="00A81888"/>
    <w:rsid w:val="00B149AC"/>
    <w:rsid w:val="00B25480"/>
    <w:rsid w:val="00B3705A"/>
    <w:rsid w:val="00B6759C"/>
    <w:rsid w:val="00CA6153"/>
    <w:rsid w:val="00D51CB3"/>
    <w:rsid w:val="00EC42FC"/>
    <w:rsid w:val="00EF4CF7"/>
    <w:rsid w:val="00F11F26"/>
    <w:rsid w:val="00FC02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7D8F"/>
  <w15:chartTrackingRefBased/>
  <w15:docId w15:val="{A67A2A41-0B08-444A-BE3E-CA39FB2E5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6FF4"/>
    <w:pPr>
      <w:ind w:left="720"/>
      <w:contextualSpacing/>
    </w:pPr>
  </w:style>
  <w:style w:type="table" w:styleId="TableGrid">
    <w:name w:val="Table Grid"/>
    <w:basedOn w:val="TableNormal"/>
    <w:uiPriority w:val="39"/>
    <w:rsid w:val="00682E4E"/>
    <w:pPr>
      <w:spacing w:after="0" w:line="240" w:lineRule="auto"/>
    </w:pPr>
    <w:rPr>
      <w:rFonts w:eastAsia="Times New Roma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38DD2-366D-41AE-BCE3-CFB0391C7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6</Pages>
  <Words>1236</Words>
  <Characters>680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Helms</dc:creator>
  <cp:keywords/>
  <dc:description/>
  <cp:lastModifiedBy>Yannick Helms</cp:lastModifiedBy>
  <cp:revision>8</cp:revision>
  <dcterms:created xsi:type="dcterms:W3CDTF">2022-03-14T11:25:00Z</dcterms:created>
  <dcterms:modified xsi:type="dcterms:W3CDTF">2022-10-17T07:32:00Z</dcterms:modified>
</cp:coreProperties>
</file>